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B2C743" w14:textId="77777777" w:rsidR="005500B0" w:rsidRPr="005500B0" w:rsidRDefault="00773FB5" w:rsidP="005500B0">
      <w:pPr>
        <w:spacing w:line="360" w:lineRule="auto"/>
        <w:rPr>
          <w:rFonts w:ascii="Times New Roman" w:hAnsi="Times New Roman"/>
          <w:b/>
          <w:sz w:val="28"/>
          <w:szCs w:val="28"/>
        </w:rPr>
      </w:pPr>
      <w:proofErr w:type="gramStart"/>
      <w:r w:rsidRPr="005500B0">
        <w:rPr>
          <w:rFonts w:ascii="Times New Roman" w:hAnsi="Times New Roman"/>
          <w:b/>
          <w:sz w:val="28"/>
          <w:szCs w:val="28"/>
        </w:rPr>
        <w:t>Supplementary file 3.</w:t>
      </w:r>
      <w:proofErr w:type="gramEnd"/>
      <w:r w:rsidRPr="005500B0">
        <w:rPr>
          <w:rFonts w:ascii="Times New Roman" w:hAnsi="Times New Roman"/>
          <w:b/>
          <w:sz w:val="28"/>
          <w:szCs w:val="28"/>
        </w:rPr>
        <w:t xml:space="preserve"> </w:t>
      </w:r>
      <w:bookmarkStart w:id="0" w:name="_GoBack"/>
      <w:bookmarkEnd w:id="0"/>
    </w:p>
    <w:p w14:paraId="1F9309CB" w14:textId="77777777" w:rsidR="00773FB5" w:rsidRPr="00773FB5" w:rsidRDefault="00773FB5" w:rsidP="005500B0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773FB5">
        <w:rPr>
          <w:rFonts w:ascii="Times New Roman" w:hAnsi="Times New Roman"/>
          <w:b/>
          <w:sz w:val="24"/>
          <w:szCs w:val="24"/>
        </w:rPr>
        <w:t xml:space="preserve">Mutant to wild allelic ratio measurements in both genomic DNA and complementary DNA of 13 pairwise tissue sets from 12 patients. </w:t>
      </w:r>
    </w:p>
    <w:tbl>
      <w:tblPr>
        <w:tblW w:w="13186" w:type="dxa"/>
        <w:tblInd w:w="96" w:type="dxa"/>
        <w:tblLook w:val="00A0" w:firstRow="1" w:lastRow="0" w:firstColumn="1" w:lastColumn="0" w:noHBand="0" w:noVBand="0"/>
      </w:tblPr>
      <w:tblGrid>
        <w:gridCol w:w="614"/>
        <w:gridCol w:w="950"/>
        <w:gridCol w:w="576"/>
        <w:gridCol w:w="650"/>
        <w:gridCol w:w="57"/>
        <w:gridCol w:w="1030"/>
        <w:gridCol w:w="1962"/>
        <w:gridCol w:w="1316"/>
        <w:gridCol w:w="694"/>
        <w:gridCol w:w="632"/>
        <w:gridCol w:w="632"/>
        <w:gridCol w:w="627"/>
        <w:gridCol w:w="803"/>
        <w:gridCol w:w="683"/>
        <w:gridCol w:w="931"/>
        <w:gridCol w:w="1029"/>
      </w:tblGrid>
      <w:tr w:rsidR="00773FB5" w:rsidRPr="007E6280" w14:paraId="5E59EC3F" w14:textId="77777777" w:rsidTr="00686A9F">
        <w:trPr>
          <w:trHeight w:val="281"/>
        </w:trPr>
        <w:tc>
          <w:tcPr>
            <w:tcW w:w="63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66EB69EB" w14:textId="77777777" w:rsidR="00773FB5" w:rsidRPr="005B6D7B" w:rsidRDefault="00773FB5" w:rsidP="00686A9F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B6D7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9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704B3D8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C740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atient</w:t>
            </w:r>
          </w:p>
        </w:tc>
        <w:tc>
          <w:tcPr>
            <w:tcW w:w="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11853A9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C740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6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3F26848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C740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11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43B82E87" w14:textId="77777777" w:rsidR="00773FB5" w:rsidRPr="00F505AA" w:rsidRDefault="00773FB5" w:rsidP="00686A9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F505AA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Tissue Location</w:t>
            </w:r>
          </w:p>
        </w:tc>
        <w:tc>
          <w:tcPr>
            <w:tcW w:w="19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0BDDBCF3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C740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utation</w:t>
            </w:r>
          </w:p>
        </w:tc>
        <w:tc>
          <w:tcPr>
            <w:tcW w:w="13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54A669D4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C740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26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F36C2A9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C740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EI Measurements (M/W)</w:t>
            </w:r>
          </w:p>
        </w:tc>
        <w:tc>
          <w:tcPr>
            <w:tcW w:w="7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42D67C4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C740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6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396B6493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C740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TD</w:t>
            </w:r>
          </w:p>
        </w:tc>
        <w:tc>
          <w:tcPr>
            <w:tcW w:w="90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67FE23A2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C740C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9C740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  value1</w:t>
            </w:r>
          </w:p>
        </w:tc>
        <w:tc>
          <w:tcPr>
            <w:tcW w:w="10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1BA9DB9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C740C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9C740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  value2</w:t>
            </w:r>
          </w:p>
        </w:tc>
      </w:tr>
      <w:tr w:rsidR="00773FB5" w:rsidRPr="007E6280" w14:paraId="74D88EA7" w14:textId="77777777" w:rsidTr="00686A9F">
        <w:trPr>
          <w:trHeight w:val="281"/>
        </w:trPr>
        <w:tc>
          <w:tcPr>
            <w:tcW w:w="6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AC91629" w14:textId="77777777" w:rsidR="00773FB5" w:rsidRPr="009C740C" w:rsidRDefault="00773FB5" w:rsidP="00686A9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F64049A" w14:textId="77777777" w:rsidR="00773FB5" w:rsidRPr="009C740C" w:rsidRDefault="00773FB5" w:rsidP="00686A9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B115C64" w14:textId="77777777" w:rsidR="00773FB5" w:rsidRPr="009C740C" w:rsidRDefault="00773FB5" w:rsidP="00686A9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4123700" w14:textId="77777777" w:rsidR="00773FB5" w:rsidRPr="009C740C" w:rsidRDefault="00773FB5" w:rsidP="00686A9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9D4F08F" w14:textId="77777777" w:rsidR="00773FB5" w:rsidRPr="009C740C" w:rsidRDefault="00773FB5" w:rsidP="00686A9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91D9E00" w14:textId="77777777" w:rsidR="00773FB5" w:rsidRPr="009C740C" w:rsidRDefault="00773FB5" w:rsidP="00686A9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043502D" w14:textId="77777777" w:rsidR="00773FB5" w:rsidRPr="009C740C" w:rsidRDefault="00773FB5" w:rsidP="00686A9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16790A9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C740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D2573B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C740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0D5374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C740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EB68C1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C740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2</w:t>
            </w:r>
          </w:p>
        </w:tc>
        <w:tc>
          <w:tcPr>
            <w:tcW w:w="7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C2A0EE6" w14:textId="77777777" w:rsidR="00773FB5" w:rsidRPr="009C740C" w:rsidRDefault="00773FB5" w:rsidP="00686A9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48A69A4" w14:textId="77777777" w:rsidR="00773FB5" w:rsidRPr="009C740C" w:rsidRDefault="00773FB5" w:rsidP="00686A9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D039B7B" w14:textId="77777777" w:rsidR="00773FB5" w:rsidRPr="009C740C" w:rsidRDefault="00773FB5" w:rsidP="00686A9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E70B4E4" w14:textId="77777777" w:rsidR="00773FB5" w:rsidRPr="009C740C" w:rsidRDefault="00773FB5" w:rsidP="00686A9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73FB5" w:rsidRPr="007E6280" w14:paraId="135CF02A" w14:textId="77777777" w:rsidTr="00686A9F">
        <w:trPr>
          <w:trHeight w:val="248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E59860" w14:textId="77777777" w:rsidR="00773FB5" w:rsidRPr="005B6D7B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6D7B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13708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F-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D0696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6821A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E0EFD1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Buttock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5D1C6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MVK:c.371+2T&gt;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18C3B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NNS-</w:t>
            </w:r>
            <w:proofErr w:type="spellStart"/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gDNA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19F556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E5CF9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6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5A9F1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96F6A6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81135A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D01D63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0459E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FA8F6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3FB5" w:rsidRPr="007E6280" w14:paraId="37198AB5" w14:textId="77777777" w:rsidTr="00686A9F">
        <w:trPr>
          <w:trHeight w:val="248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762B22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61BA2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302FE1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A9BB49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828C6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511DB0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ECD3B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LT-</w:t>
            </w:r>
            <w:proofErr w:type="spellStart"/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gDNA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82C0B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34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28E16A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5C6651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CDFDD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90788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9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6C8ED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B07FA3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8320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1D462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3FB5" w:rsidRPr="007E6280" w14:paraId="2D9C4435" w14:textId="77777777" w:rsidTr="00686A9F">
        <w:trPr>
          <w:trHeight w:val="248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EB063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5B2CB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D08C61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A63BC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5039A1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BFA463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124E11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NNS-cDN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49D5C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9B8AB6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254A46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9F3752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1A2119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74B3E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261CC0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29D34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3FB5" w:rsidRPr="007E6280" w14:paraId="734279C5" w14:textId="77777777" w:rsidTr="00686A9F">
        <w:trPr>
          <w:trHeight w:val="248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F17C2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35726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73ECF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573F50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24A9A4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8CE0A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934C0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LT-cDN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D9390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6EBFFA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C7B741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36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CE25D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8F3C7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0F8F5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FC302A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D0907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80449 </w:t>
            </w:r>
          </w:p>
        </w:tc>
      </w:tr>
      <w:tr w:rsidR="00773FB5" w:rsidRPr="007E6280" w14:paraId="503B7B33" w14:textId="77777777" w:rsidTr="00686A9F">
        <w:trPr>
          <w:trHeight w:val="248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466D48" w14:textId="77777777" w:rsidR="00773FB5" w:rsidRPr="005B6D7B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6D7B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DB409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F-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49CE1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748ED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98AE51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Buttock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64159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MVK:395delT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9D3C9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NNS-</w:t>
            </w:r>
            <w:proofErr w:type="spellStart"/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gDNA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2A34B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350B60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6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023306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6C3C2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4C8F3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2006A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AC194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53504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3FB5" w:rsidRPr="007E6280" w14:paraId="19E3EA6A" w14:textId="77777777" w:rsidTr="00686A9F">
        <w:trPr>
          <w:trHeight w:val="248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F2315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5B99F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2E7DE3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A0292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58C0F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F0D712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779E9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LT-</w:t>
            </w:r>
            <w:proofErr w:type="spellStart"/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gDNA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0CB50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27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8A2FE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41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5C80A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BFF79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8AE1F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34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0B3606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24294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117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50128A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3FB5" w:rsidRPr="007E6280" w14:paraId="7B79A5E1" w14:textId="77777777" w:rsidTr="00686A9F">
        <w:trPr>
          <w:trHeight w:val="248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A49369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B8181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81B26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A5F72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0775E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43C82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62963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NNS-cDN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2AE86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234289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BC70AA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3AFD01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08E1A2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C4EEA0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0343B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4AC524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3FB5" w:rsidRPr="007E6280" w14:paraId="685D39F1" w14:textId="77777777" w:rsidTr="00686A9F">
        <w:trPr>
          <w:trHeight w:val="248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DDA499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003EC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760150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1D0E70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BFB740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E606EA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A411C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LT-cDN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4BDAA9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05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10628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72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A0CCC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19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DCD22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9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77C0B2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21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2836E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CFAF6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8A1BE6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126 </w:t>
            </w:r>
          </w:p>
        </w:tc>
      </w:tr>
      <w:tr w:rsidR="00773FB5" w:rsidRPr="007E6280" w14:paraId="59D1CC24" w14:textId="77777777" w:rsidTr="00686A9F">
        <w:trPr>
          <w:trHeight w:val="259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84C843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0399E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S-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339AB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C344F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3A3D9A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Buttock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5A36C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MVK:c.395delT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F457A0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NNS-</w:t>
            </w:r>
            <w:proofErr w:type="spellStart"/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gDNA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D234BF" w14:textId="77777777" w:rsidR="00773FB5" w:rsidRPr="009C740C" w:rsidRDefault="00773FB5" w:rsidP="00686A9F">
            <w:pPr>
              <w:widowControl/>
              <w:jc w:val="center"/>
              <w:rPr>
                <w:rFonts w:ascii="宋体" w:cs="宋体"/>
                <w:color w:val="000000"/>
                <w:kern w:val="0"/>
                <w:sz w:val="22"/>
              </w:rPr>
            </w:pPr>
            <w:r w:rsidRPr="009C740C">
              <w:rPr>
                <w:rFonts w:ascii="宋体" w:hAnsi="宋体" w:cs="宋体"/>
                <w:color w:val="000000"/>
                <w:kern w:val="0"/>
                <w:sz w:val="22"/>
              </w:rPr>
              <w:t xml:space="preserve">1.06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3E4FE4" w14:textId="77777777" w:rsidR="00773FB5" w:rsidRPr="009C740C" w:rsidRDefault="00773FB5" w:rsidP="00686A9F">
            <w:pPr>
              <w:widowControl/>
              <w:jc w:val="center"/>
              <w:rPr>
                <w:rFonts w:ascii="宋体" w:cs="宋体"/>
                <w:color w:val="000000"/>
                <w:kern w:val="0"/>
                <w:sz w:val="22"/>
              </w:rPr>
            </w:pPr>
            <w:r w:rsidRPr="009C740C">
              <w:rPr>
                <w:rFonts w:ascii="宋体" w:hAnsi="宋体" w:cs="宋体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BB9C4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62692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699613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AF2F9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C29CA3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FFE3C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3FB5" w:rsidRPr="007E6280" w14:paraId="77144E44" w14:textId="77777777" w:rsidTr="00686A9F">
        <w:trPr>
          <w:trHeight w:val="259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91572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CA0182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A8BFDA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D4F00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0A051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72A33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ED517A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LT-</w:t>
            </w:r>
            <w:proofErr w:type="spellStart"/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gDNA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5B7889" w14:textId="77777777" w:rsidR="00773FB5" w:rsidRPr="009C740C" w:rsidRDefault="00773FB5" w:rsidP="00686A9F">
            <w:pPr>
              <w:widowControl/>
              <w:jc w:val="center"/>
              <w:rPr>
                <w:rFonts w:ascii="宋体" w:cs="宋体"/>
                <w:color w:val="000000"/>
                <w:kern w:val="0"/>
                <w:sz w:val="22"/>
              </w:rPr>
            </w:pPr>
            <w:r w:rsidRPr="009C740C">
              <w:rPr>
                <w:rFonts w:ascii="宋体" w:hAnsi="宋体" w:cs="宋体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2BD0A0" w14:textId="77777777" w:rsidR="00773FB5" w:rsidRPr="009C740C" w:rsidRDefault="00773FB5" w:rsidP="00686A9F">
            <w:pPr>
              <w:widowControl/>
              <w:jc w:val="center"/>
              <w:rPr>
                <w:rFonts w:ascii="宋体" w:cs="宋体"/>
                <w:color w:val="000000"/>
                <w:kern w:val="0"/>
                <w:sz w:val="22"/>
              </w:rPr>
            </w:pPr>
            <w:r w:rsidRPr="009C740C">
              <w:rPr>
                <w:rFonts w:ascii="宋体" w:hAnsi="宋体" w:cs="宋体"/>
                <w:color w:val="000000"/>
                <w:kern w:val="0"/>
                <w:sz w:val="22"/>
              </w:rPr>
              <w:t xml:space="preserve">1.13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EF4E16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93722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8F9CB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9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7CAC3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E7A49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7987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A293F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3FB5" w:rsidRPr="007E6280" w14:paraId="68D33B93" w14:textId="77777777" w:rsidTr="00686A9F">
        <w:trPr>
          <w:trHeight w:val="259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0B731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4C0A29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2E8C93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D3E0C2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6247F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6FD899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D547C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NNS-cDN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30D56C" w14:textId="77777777" w:rsidR="00773FB5" w:rsidRPr="009C740C" w:rsidRDefault="00773FB5" w:rsidP="00686A9F">
            <w:pPr>
              <w:widowControl/>
              <w:jc w:val="center"/>
              <w:rPr>
                <w:rFonts w:ascii="宋体" w:cs="宋体"/>
                <w:color w:val="000000"/>
                <w:kern w:val="0"/>
                <w:sz w:val="22"/>
              </w:rPr>
            </w:pPr>
            <w:r w:rsidRPr="009C740C">
              <w:rPr>
                <w:rFonts w:ascii="宋体" w:hAnsi="宋体" w:cs="宋体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786893" w14:textId="77777777" w:rsidR="00773FB5" w:rsidRPr="009C740C" w:rsidRDefault="00773FB5" w:rsidP="00686A9F">
            <w:pPr>
              <w:widowControl/>
              <w:jc w:val="center"/>
              <w:rPr>
                <w:rFonts w:ascii="宋体" w:cs="宋体"/>
                <w:color w:val="000000"/>
                <w:kern w:val="0"/>
                <w:sz w:val="22"/>
              </w:rPr>
            </w:pPr>
            <w:r w:rsidRPr="009C740C">
              <w:rPr>
                <w:rFonts w:ascii="宋体" w:hAnsi="宋体" w:cs="宋体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50AF2A" w14:textId="77777777" w:rsidR="00773FB5" w:rsidRPr="009C740C" w:rsidRDefault="00773FB5" w:rsidP="00686A9F">
            <w:pPr>
              <w:widowControl/>
              <w:jc w:val="center"/>
              <w:rPr>
                <w:rFonts w:ascii="宋体" w:cs="宋体"/>
                <w:color w:val="000000"/>
                <w:kern w:val="0"/>
                <w:sz w:val="22"/>
              </w:rPr>
            </w:pPr>
            <w:r w:rsidRPr="009C740C">
              <w:rPr>
                <w:rFonts w:ascii="宋体" w:hAnsi="宋体" w:cs="宋体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5C96FB" w14:textId="77777777" w:rsidR="00773FB5" w:rsidRPr="009C740C" w:rsidRDefault="00773FB5" w:rsidP="00686A9F">
            <w:pPr>
              <w:widowControl/>
              <w:jc w:val="center"/>
              <w:rPr>
                <w:rFonts w:ascii="宋体" w:cs="宋体"/>
                <w:color w:val="000000"/>
                <w:kern w:val="0"/>
                <w:sz w:val="22"/>
              </w:rPr>
            </w:pPr>
            <w:r w:rsidRPr="009C740C">
              <w:rPr>
                <w:rFonts w:ascii="宋体" w:hAnsi="宋体" w:cs="宋体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18E1E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9FB9D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A8E276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04D104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3FB5" w:rsidRPr="007E6280" w14:paraId="6E858805" w14:textId="77777777" w:rsidTr="00686A9F">
        <w:trPr>
          <w:trHeight w:val="259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A16E4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10D85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4831B6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A7DE4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06DE0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8067A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15DCA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LT-cDN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BE7165" w14:textId="77777777" w:rsidR="00773FB5" w:rsidRPr="009C740C" w:rsidRDefault="00773FB5" w:rsidP="00686A9F">
            <w:pPr>
              <w:widowControl/>
              <w:jc w:val="center"/>
              <w:rPr>
                <w:rFonts w:ascii="宋体" w:cs="宋体"/>
                <w:color w:val="000000"/>
                <w:kern w:val="0"/>
                <w:sz w:val="22"/>
              </w:rPr>
            </w:pPr>
            <w:r w:rsidRPr="009C740C">
              <w:rPr>
                <w:rFonts w:ascii="宋体" w:hAnsi="宋体" w:cs="宋体"/>
                <w:color w:val="000000"/>
                <w:kern w:val="0"/>
                <w:sz w:val="22"/>
              </w:rPr>
              <w:t xml:space="preserve">2.85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110628" w14:textId="77777777" w:rsidR="00773FB5" w:rsidRPr="009C740C" w:rsidRDefault="00773FB5" w:rsidP="00686A9F">
            <w:pPr>
              <w:widowControl/>
              <w:jc w:val="center"/>
              <w:rPr>
                <w:rFonts w:ascii="宋体" w:cs="宋体"/>
                <w:color w:val="000000"/>
                <w:kern w:val="0"/>
                <w:sz w:val="22"/>
              </w:rPr>
            </w:pPr>
            <w:r w:rsidRPr="009C740C">
              <w:rPr>
                <w:rFonts w:ascii="宋体" w:hAnsi="宋体" w:cs="宋体"/>
                <w:color w:val="000000"/>
                <w:kern w:val="0"/>
                <w:sz w:val="22"/>
              </w:rPr>
              <w:t xml:space="preserve">1.97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261DE6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55D393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A29223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41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CCF31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97E51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3DAF94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137 </w:t>
            </w:r>
          </w:p>
        </w:tc>
      </w:tr>
      <w:tr w:rsidR="00773FB5" w:rsidRPr="007E6280" w14:paraId="7BC00776" w14:textId="77777777" w:rsidTr="00686A9F">
        <w:trPr>
          <w:trHeight w:val="248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C01E0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4DCAD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S-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6B661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381483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77BA1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Buttock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2B99D1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MVK:c.671delT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B8B202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NNS-</w:t>
            </w:r>
            <w:proofErr w:type="spellStart"/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gDNA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91AA5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2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411E4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5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34677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72CF19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7FBDC2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4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9FA6D9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D0B7E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2C40D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3FB5" w:rsidRPr="007E6280" w14:paraId="4A6BCEA2" w14:textId="77777777" w:rsidTr="00686A9F">
        <w:trPr>
          <w:trHeight w:val="248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EB4324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7B6690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1A7BC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0B567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01C10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578F5A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2326B2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LT-</w:t>
            </w:r>
            <w:proofErr w:type="spellStart"/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gDNA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903A94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24174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9E04F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324409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68FD3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C6E8D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DF735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959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58DEE4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3FB5" w:rsidRPr="007E6280" w14:paraId="2ACB99E7" w14:textId="77777777" w:rsidTr="00686A9F">
        <w:trPr>
          <w:trHeight w:val="248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E2F5C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FC378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EAF429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A5929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F6D3C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272FF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68EDA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NNS-cDN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72EDDA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1B7C2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774B6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94505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DBBE20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19B043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8BBDA1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F68150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3FB5" w:rsidRPr="007E6280" w14:paraId="47D0B10E" w14:textId="77777777" w:rsidTr="00686A9F">
        <w:trPr>
          <w:trHeight w:val="248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DC037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7DD030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A880C0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603240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747553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C5D436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6AD409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LT-cDN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5554D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47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A52B81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44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82B474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4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518FA6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56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00A50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47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C8C41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1723B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C2AF6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1.43E-06</w:t>
            </w:r>
          </w:p>
        </w:tc>
      </w:tr>
      <w:tr w:rsidR="00773FB5" w:rsidRPr="007E6280" w14:paraId="6049709B" w14:textId="77777777" w:rsidTr="00686A9F">
        <w:trPr>
          <w:trHeight w:val="248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25325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09FBA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F-3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07A4F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5037C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79836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Buttock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B398C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MVK:c.904C&gt;T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F9F71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NNS-</w:t>
            </w:r>
            <w:proofErr w:type="spellStart"/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gDNA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8A2379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33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7FB02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96724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AC10D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1022A2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7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0DA92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1ED9D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98E302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3FB5" w:rsidRPr="007E6280" w14:paraId="62710DAB" w14:textId="77777777" w:rsidTr="00686A9F">
        <w:trPr>
          <w:trHeight w:val="248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71E2F1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1C2253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5D9DD9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7D638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60EA4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082EE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FD66C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LT-</w:t>
            </w:r>
            <w:proofErr w:type="spellStart"/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gDNA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5DE0D4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4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86DF63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6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349F8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D99BB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38B8B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132584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92F50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5263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CF9AC4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3FB5" w:rsidRPr="007E6280" w14:paraId="01E7FC1A" w14:textId="77777777" w:rsidTr="00686A9F">
        <w:trPr>
          <w:trHeight w:val="248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26495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D9525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39DB5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A0170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A06ED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C9EFC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005074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NNS-cDN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1B3D9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16C6B0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D118F2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B6A893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6DCCC4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55725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104619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5E2CC2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3FB5" w:rsidRPr="007E6280" w14:paraId="205A3A22" w14:textId="77777777" w:rsidTr="00686A9F">
        <w:trPr>
          <w:trHeight w:val="248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BF1AF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79F49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A9D9B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12218A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9D7FBA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39DF2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33D509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LT-cDN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806E4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76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13292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52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1EA014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02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EFC9C0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24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1BA43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63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77A72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5530F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44D989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77 </w:t>
            </w:r>
          </w:p>
        </w:tc>
      </w:tr>
      <w:tr w:rsidR="00773FB5" w:rsidRPr="007E6280" w14:paraId="7D884988" w14:textId="77777777" w:rsidTr="00686A9F">
        <w:trPr>
          <w:trHeight w:val="497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74EA44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4C0A3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F-4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30E62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FB3266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C95C0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Left Forearm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DC64B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MVK:c.935A&gt;G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118B96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NNS-</w:t>
            </w:r>
            <w:proofErr w:type="spellStart"/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gDNA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24ED0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1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A62932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3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871C1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4E39C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0C99A9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7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6FAB9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17308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AD6F01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3FB5" w:rsidRPr="007E6280" w14:paraId="02A03A59" w14:textId="77777777" w:rsidTr="00686A9F">
        <w:trPr>
          <w:trHeight w:val="248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79F43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9BE8E2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41F16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D6EB4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0E2F4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39BC0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EFE3B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LT-</w:t>
            </w:r>
            <w:proofErr w:type="spellStart"/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gDNA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00992A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8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00890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95577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49311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EE316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5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EB0129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983E5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8347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9D3FAA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3FB5" w:rsidRPr="007E6280" w14:paraId="24A60DB7" w14:textId="77777777" w:rsidTr="00686A9F">
        <w:trPr>
          <w:trHeight w:val="248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EB16C9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D60E89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F895BA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94F96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31CA46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29CD0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AC470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NNS-cDN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2EF46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6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62C0E6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7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8F1B3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51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13B06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8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63F5E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8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DE6503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D5C462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DBC87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3FB5" w:rsidRPr="007E6280" w14:paraId="578A60B6" w14:textId="77777777" w:rsidTr="00686A9F">
        <w:trPr>
          <w:trHeight w:val="248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68FDD3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DE410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724873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520426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75EB43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CF5D41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396061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LT-cDN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3333F2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.51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5C8210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.87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F66DA9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.72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D9E209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.29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C12D7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.60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FAF36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5935F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7967A9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01 </w:t>
            </w:r>
          </w:p>
        </w:tc>
      </w:tr>
      <w:tr w:rsidR="00773FB5" w:rsidRPr="007E6280" w14:paraId="0C7A1274" w14:textId="77777777" w:rsidTr="00686A9F">
        <w:trPr>
          <w:trHeight w:val="248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AD074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FDDF00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60EE86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AB5754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422AC0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Left Thigh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6EDDB1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MVK:c.935A&gt;G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3BB641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NNS-</w:t>
            </w:r>
            <w:proofErr w:type="spellStart"/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gDNA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CBA51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2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8A5101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2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527CCA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8A1AAA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2DB7F6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7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F727C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BE5EE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4B9AA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3FB5" w:rsidRPr="007E6280" w14:paraId="4730FCC2" w14:textId="77777777" w:rsidTr="00686A9F">
        <w:trPr>
          <w:trHeight w:val="248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22AEA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940813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06A9F4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B2C271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DA49D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504A7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45DDB9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LT-</w:t>
            </w:r>
            <w:proofErr w:type="spellStart"/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gDNA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57CD11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59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62A3E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67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36742A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13564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E1FEF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63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003342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BB54C6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302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B01C0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3FB5" w:rsidRPr="007E6280" w14:paraId="06E546A8" w14:textId="77777777" w:rsidTr="00686A9F">
        <w:trPr>
          <w:trHeight w:val="248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5D76B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A12FD0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B421C4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8048E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7A751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EA56F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16D4EA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NNS-cDN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F2DBA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92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E1ED9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92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65663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84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1039E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74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8B3E6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85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E587D9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9983E6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65CFE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3FB5" w:rsidRPr="007E6280" w14:paraId="63AB9A93" w14:textId="77777777" w:rsidTr="00686A9F">
        <w:trPr>
          <w:trHeight w:val="248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D452E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7E3B46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B4927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64D01A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906319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369503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FF999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LT-cDN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B4E9E3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.31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7D78B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.80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8DCB3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.79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BAE88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.4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778F8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.33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CA445A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ACF28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E224D4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50 </w:t>
            </w:r>
          </w:p>
        </w:tc>
      </w:tr>
      <w:tr w:rsidR="00773FB5" w:rsidRPr="007E6280" w14:paraId="156C60B3" w14:textId="77777777" w:rsidTr="00686A9F">
        <w:trPr>
          <w:trHeight w:val="497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55F722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F6A541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F-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2E502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C6DCF1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16C711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Left Forearm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DFB5E4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MVK:c.1093T&gt;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51A6B9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NNS-</w:t>
            </w:r>
            <w:proofErr w:type="spellStart"/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gDNA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75D834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F42A4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074C33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0308E9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7997F4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C7462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DB3032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D4A28A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3FB5" w:rsidRPr="007E6280" w14:paraId="5ABFAE29" w14:textId="77777777" w:rsidTr="00686A9F">
        <w:trPr>
          <w:trHeight w:val="248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C68153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5C463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FF5A0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2D2CB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19131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FF26E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859223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LT-</w:t>
            </w:r>
            <w:proofErr w:type="spellStart"/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gDNA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44378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134F1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4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CF35B4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4BDAE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19F00A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2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1A8FEA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0FED9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6218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1A446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3FB5" w:rsidRPr="007E6280" w14:paraId="727A27A9" w14:textId="77777777" w:rsidTr="00686A9F">
        <w:trPr>
          <w:trHeight w:val="248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894D50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67B78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F96CA0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C8E5C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23F13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E9905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54214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NNS-cDN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8D139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35FC59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1EB06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6269F6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87D6AA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42F87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43F794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7DC1A2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3FB5" w:rsidRPr="007E6280" w14:paraId="263D38C8" w14:textId="77777777" w:rsidTr="00686A9F">
        <w:trPr>
          <w:trHeight w:val="248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5066F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8C0DF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019C71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DB8CB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B23773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0610F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C6AE6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LT-cDN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1E5074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016F92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221094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E2BDC1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967399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84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DD904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F573A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6372E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3194 </w:t>
            </w:r>
          </w:p>
        </w:tc>
      </w:tr>
      <w:tr w:rsidR="00773FB5" w:rsidRPr="007E6280" w14:paraId="41FF7ACE" w14:textId="77777777" w:rsidTr="00686A9F">
        <w:trPr>
          <w:trHeight w:val="497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B8112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77878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F-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96DE8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E4638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CBBED0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Right Forearm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63F9F2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MVD: c.746T&gt;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787E3A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NNS-</w:t>
            </w:r>
            <w:proofErr w:type="spellStart"/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gDNA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8F2B3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41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79ED5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3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9409E3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4C220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C25B34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7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31D2FA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7788A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C3361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3FB5" w:rsidRPr="007E6280" w14:paraId="76B14F02" w14:textId="77777777" w:rsidTr="00686A9F">
        <w:trPr>
          <w:trHeight w:val="248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17183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09A91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A985E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835939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0292C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C6E466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34BE52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LT-</w:t>
            </w:r>
            <w:proofErr w:type="spellStart"/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gDNA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764282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E237A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7F3932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C2207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650F6A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0D0B62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7A7914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3166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83E33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3FB5" w:rsidRPr="007E6280" w14:paraId="3239F733" w14:textId="77777777" w:rsidTr="00686A9F">
        <w:trPr>
          <w:trHeight w:val="248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30F43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16B361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EC8DA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03B5A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5CD462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4C9216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8D31B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NNS-cDN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B8ACD1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CAB362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50734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49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63E30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94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097B21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C576E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706F6A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6EFF02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3FB5" w:rsidRPr="007E6280" w14:paraId="46977E46" w14:textId="77777777" w:rsidTr="00686A9F">
        <w:trPr>
          <w:trHeight w:val="248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CD2296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B4C422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D53F11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E14C9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44E9E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CEAFC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39D269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LT-cDN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49E8A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70094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2150F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2D1CC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B6E07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CE99C3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EDA7D4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4C4F9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40471 </w:t>
            </w:r>
          </w:p>
        </w:tc>
      </w:tr>
      <w:tr w:rsidR="00773FB5" w:rsidRPr="007E6280" w14:paraId="686522E0" w14:textId="77777777" w:rsidTr="00686A9F">
        <w:trPr>
          <w:trHeight w:val="248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D4127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D5C45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S-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DAE8C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2198C0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EDD1E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Right  Leg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9A175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MVD: c.746T&gt;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7EDDB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NNS-</w:t>
            </w:r>
            <w:proofErr w:type="spellStart"/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gDNA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0D9A24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9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DF21E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2592E9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81BA6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D8DF60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FE5D89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572DA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804F0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3FB5" w:rsidRPr="007E6280" w14:paraId="48521438" w14:textId="77777777" w:rsidTr="00686A9F">
        <w:trPr>
          <w:trHeight w:val="248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F7C8F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E55A2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C1AE9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53B7D0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BF820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ECFE3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E28256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LT-</w:t>
            </w:r>
            <w:proofErr w:type="spellStart"/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gDNA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AF1A13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8815E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47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BD384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25C5B4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1E5B2A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9C2CC0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6DC16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40279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A2603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3FB5" w:rsidRPr="007E6280" w14:paraId="34009999" w14:textId="77777777" w:rsidTr="00686A9F">
        <w:trPr>
          <w:trHeight w:val="248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DE73F3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12EF51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73DF8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53F7F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5DA7F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01564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58517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NNS-cDN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3B04D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36BE66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330B4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453DF2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6656D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1F2FF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8085E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9DC0F6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3FB5" w:rsidRPr="007E6280" w14:paraId="24E3C99A" w14:textId="77777777" w:rsidTr="00686A9F">
        <w:trPr>
          <w:trHeight w:val="248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1162B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04E20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60987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C6BAB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F6E1D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43C922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87DBC4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LT-cDN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06D3C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61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F86B5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26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3BAD5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57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75EBA6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24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DE219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92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BC4381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46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765992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57083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04 </w:t>
            </w:r>
          </w:p>
        </w:tc>
      </w:tr>
      <w:tr w:rsidR="00773FB5" w:rsidRPr="007E6280" w14:paraId="2C2459F3" w14:textId="77777777" w:rsidTr="00686A9F">
        <w:trPr>
          <w:trHeight w:val="497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B9F0B0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535E4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F-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55FCC0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CE3BD9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DAD57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Left </w:t>
            </w: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Forearm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3C03B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MVD:c.875A&gt;G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67098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NNS-</w:t>
            </w:r>
            <w:proofErr w:type="spellStart"/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gDNA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E6350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8DEA7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69DB82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16EE1A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B9608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B89891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C1F31A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98132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3FB5" w:rsidRPr="007E6280" w14:paraId="1BDD81AE" w14:textId="77777777" w:rsidTr="00686A9F">
        <w:trPr>
          <w:trHeight w:val="248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9B868A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8505A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36568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A2F6E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E6BEA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2DED0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EC15B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LT-</w:t>
            </w:r>
            <w:proofErr w:type="spellStart"/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gDNA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0AE3D4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4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D312A3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7EA9C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449B8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0F4829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2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50169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80C7C6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2546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7CD3F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3FB5" w:rsidRPr="007E6280" w14:paraId="4C6A16C7" w14:textId="77777777" w:rsidTr="00686A9F">
        <w:trPr>
          <w:trHeight w:val="248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C4B1DA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E7B02A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5E2F6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4D245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78C221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BC2442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C7E1A0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NNS-cDN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27954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97DDE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28B77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9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13342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C5D4E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8575F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0C3D1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91189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3FB5" w:rsidRPr="007E6280" w14:paraId="752C5841" w14:textId="77777777" w:rsidTr="00686A9F">
        <w:trPr>
          <w:trHeight w:val="248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F89EA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EBDFD0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F5F24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5D2F3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EA2AF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8071C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9A6DE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LT-cDN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7846F6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51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471CD1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72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29426A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62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E590B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62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EE46E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62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23C8A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D50DA0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7888F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70 </w:t>
            </w:r>
          </w:p>
        </w:tc>
      </w:tr>
      <w:tr w:rsidR="00773FB5" w:rsidRPr="007E6280" w14:paraId="6493AE42" w14:textId="77777777" w:rsidTr="00686A9F">
        <w:trPr>
          <w:trHeight w:val="248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42A99A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7159A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F-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8A2EC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31FFA2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28B42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Trunk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9529B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MVD:c.875A&gt;G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6F407A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NNS-</w:t>
            </w:r>
            <w:proofErr w:type="spellStart"/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gDNA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097C1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EA23D2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7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6D023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FB948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7F06D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9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365E9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D7A3B1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AF992A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3FB5" w:rsidRPr="007E6280" w14:paraId="785B46AC" w14:textId="77777777" w:rsidTr="00686A9F">
        <w:trPr>
          <w:trHeight w:val="248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90F731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67C4C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F4E60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2A5FC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AA4EE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A2EC49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4F6E9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LT-</w:t>
            </w:r>
            <w:proofErr w:type="spellStart"/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gDNA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53121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39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E9D7C6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6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076B20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A553D6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8E25D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33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4E408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0F822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6534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018BC2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3FB5" w:rsidRPr="007E6280" w14:paraId="7354085B" w14:textId="77777777" w:rsidTr="00686A9F">
        <w:trPr>
          <w:trHeight w:val="248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B33356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C55803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CE48E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CF894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D24DF3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051EF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82ED8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NNS-cDN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E06762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EAEBC0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62F3B9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2CEB4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4AF24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3DBF2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DAEC8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B1854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3FB5" w:rsidRPr="007E6280" w14:paraId="6F52C87F" w14:textId="77777777" w:rsidTr="00686A9F">
        <w:trPr>
          <w:trHeight w:val="248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D1710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EA4859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E675B2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3DEEC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FE1C3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8D2E3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33C636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LT-cDN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47B640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97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27644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15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3FE0D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68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A2B15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97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7B1B46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69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D201C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9B15B9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9D304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591 </w:t>
            </w:r>
          </w:p>
        </w:tc>
      </w:tr>
      <w:tr w:rsidR="00773FB5" w:rsidRPr="007E6280" w14:paraId="4760062A" w14:textId="77777777" w:rsidTr="00686A9F">
        <w:trPr>
          <w:trHeight w:val="497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E297C3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E4F5C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S-3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B56FE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934CD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F765A3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Left Forearm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030B62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FDPS:c.684+1G&gt;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D8A164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NNS-</w:t>
            </w:r>
            <w:proofErr w:type="spellStart"/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gDNA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B45DA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6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79D830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67815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D94FD4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D8497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871EB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B22D11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77D62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3FB5" w:rsidRPr="007E6280" w14:paraId="10E9BB96" w14:textId="77777777" w:rsidTr="00686A9F">
        <w:trPr>
          <w:trHeight w:val="248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D94B3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27E556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95D1F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A57DC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D7DF5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A0CDF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0AA58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LT-</w:t>
            </w:r>
            <w:proofErr w:type="spellStart"/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gDNA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7DA87A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8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B52824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4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D19C0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5CC10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65A114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6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E141F3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ABDE46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50496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7AD27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3FB5" w:rsidRPr="007E6280" w14:paraId="36BB988D" w14:textId="77777777" w:rsidTr="00686A9F">
        <w:trPr>
          <w:trHeight w:val="248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CE297A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1A322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037769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08BE2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74A5AF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04DC2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7F8DA1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NNS-cDN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6926E4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05C4A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5633F9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14DA9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125B2D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40870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89859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D6CE7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3FB5" w:rsidRPr="007E6280" w14:paraId="27DE195C" w14:textId="77777777" w:rsidTr="00686A9F">
        <w:trPr>
          <w:trHeight w:val="248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D83396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3FDD94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2459A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90EC55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C7525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AECF29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4E45E3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>LT-cDN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DC082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32AA13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B35AD0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AFDB72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825DE2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588D2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2BFA24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28234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376 </w:t>
            </w:r>
          </w:p>
        </w:tc>
      </w:tr>
      <w:tr w:rsidR="00773FB5" w:rsidRPr="007E6280" w14:paraId="5AB5462C" w14:textId="77777777" w:rsidTr="00686A9F">
        <w:trPr>
          <w:trHeight w:val="248"/>
        </w:trPr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7FAB9A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E6E9DE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A6C8F4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783AA4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6E851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F573B8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6506BA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BFDFD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FB25E1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E8FC5C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26242B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468226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FBE7D0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F8E1B7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F80A71" w14:textId="77777777" w:rsidR="00773FB5" w:rsidRPr="009C740C" w:rsidRDefault="00773FB5" w:rsidP="00686A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C740C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7751FDDE" w14:textId="77777777" w:rsidR="00773FB5" w:rsidRDefault="00773FB5" w:rsidP="00773FB5">
      <w:pPr>
        <w:rPr>
          <w:rFonts w:ascii="Times New Roman" w:hAnsi="Times New Roman"/>
        </w:rPr>
      </w:pPr>
      <w:r>
        <w:rPr>
          <w:rFonts w:ascii="Times New Roman" w:hAnsi="Times New Roman"/>
        </w:rPr>
        <w:t>Notes:</w:t>
      </w:r>
    </w:p>
    <w:p w14:paraId="1F851F78" w14:textId="77777777" w:rsidR="00773FB5" w:rsidRPr="007D3E18" w:rsidRDefault="00773FB5" w:rsidP="007D3E18">
      <w:pPr>
        <w:pStyle w:val="ListParagraph"/>
        <w:numPr>
          <w:ilvl w:val="0"/>
          <w:numId w:val="18"/>
        </w:numPr>
        <w:ind w:firstLineChars="0"/>
        <w:rPr>
          <w:rFonts w:ascii="Times New Roman" w:hAnsi="Times New Roman"/>
        </w:rPr>
      </w:pPr>
      <w:r w:rsidRPr="007D3E18">
        <w:rPr>
          <w:rFonts w:ascii="Times New Roman" w:hAnsi="Times New Roman"/>
        </w:rPr>
        <w:t>A1 and A2 measurements designate two PCR repeats for genomic DNA sample or the first reverse transcript cDNA product; B1 and B2 measurements designate two PCR repeats for the second reverse transcript cDNA product.</w:t>
      </w:r>
    </w:p>
    <w:p w14:paraId="5114EEC6" w14:textId="77777777" w:rsidR="00773FB5" w:rsidRPr="007D3E18" w:rsidRDefault="00773FB5" w:rsidP="007D3E18">
      <w:pPr>
        <w:pStyle w:val="ListParagraph"/>
        <w:numPr>
          <w:ilvl w:val="0"/>
          <w:numId w:val="18"/>
        </w:numPr>
        <w:ind w:firstLineChars="0"/>
        <w:rPr>
          <w:rFonts w:ascii="Times New Roman" w:hAnsi="Times New Roman"/>
        </w:rPr>
      </w:pPr>
      <w:proofErr w:type="gramStart"/>
      <w:r w:rsidRPr="007D3E18">
        <w:rPr>
          <w:rFonts w:ascii="Times New Roman" w:hAnsi="Times New Roman"/>
        </w:rPr>
        <w:t>p</w:t>
      </w:r>
      <w:proofErr w:type="gramEnd"/>
      <w:r w:rsidRPr="007D3E18">
        <w:rPr>
          <w:rFonts w:ascii="Times New Roman" w:hAnsi="Times New Roman"/>
        </w:rPr>
        <w:t xml:space="preserve"> value1 and p value2 indicates the significance level for comparison of the mutant/wild allelic ratios between NNS-</w:t>
      </w:r>
      <w:proofErr w:type="spellStart"/>
      <w:r w:rsidRPr="007D3E18">
        <w:rPr>
          <w:rFonts w:ascii="Times New Roman" w:hAnsi="Times New Roman"/>
        </w:rPr>
        <w:t>gDNA</w:t>
      </w:r>
      <w:proofErr w:type="spellEnd"/>
      <w:r w:rsidRPr="007D3E18">
        <w:rPr>
          <w:rFonts w:ascii="Times New Roman" w:hAnsi="Times New Roman"/>
        </w:rPr>
        <w:t xml:space="preserve"> and LT-</w:t>
      </w:r>
      <w:proofErr w:type="spellStart"/>
      <w:r w:rsidRPr="007D3E18">
        <w:rPr>
          <w:rFonts w:ascii="Times New Roman" w:hAnsi="Times New Roman"/>
        </w:rPr>
        <w:t>gDNA</w:t>
      </w:r>
      <w:proofErr w:type="spellEnd"/>
      <w:r w:rsidRPr="007D3E18">
        <w:rPr>
          <w:rFonts w:ascii="Times New Roman" w:hAnsi="Times New Roman"/>
        </w:rPr>
        <w:t xml:space="preserve"> and between NNS-cDNA and LT-cDNA from a pairwise tissue set respectively. </w:t>
      </w:r>
    </w:p>
    <w:p w14:paraId="2B18F3E7" w14:textId="77777777" w:rsidR="00E85F52" w:rsidRPr="008D7579" w:rsidRDefault="00773FB5" w:rsidP="005243DF">
      <w:pPr>
        <w:pStyle w:val="ListParagraph"/>
        <w:widowControl/>
        <w:numPr>
          <w:ilvl w:val="0"/>
          <w:numId w:val="18"/>
        </w:numPr>
        <w:ind w:firstLineChars="0"/>
        <w:jc w:val="left"/>
      </w:pPr>
      <w:r w:rsidRPr="005243DF">
        <w:rPr>
          <w:rFonts w:ascii="Times New Roman" w:hAnsi="Times New Roman"/>
        </w:rPr>
        <w:t xml:space="preserve">NNS, neighboring normal-appearing skin; LT, lesion tissue; </w:t>
      </w:r>
      <w:proofErr w:type="spellStart"/>
      <w:r w:rsidRPr="005243DF">
        <w:rPr>
          <w:rFonts w:ascii="Times New Roman" w:hAnsi="Times New Roman"/>
        </w:rPr>
        <w:t>gDNA</w:t>
      </w:r>
      <w:proofErr w:type="spellEnd"/>
      <w:r w:rsidRPr="005243DF">
        <w:rPr>
          <w:rFonts w:ascii="Times New Roman" w:hAnsi="Times New Roman"/>
        </w:rPr>
        <w:t>, genomic DNA; cDNA, complementary </w:t>
      </w:r>
      <w:proofErr w:type="gramStart"/>
      <w:r w:rsidRPr="005243DF">
        <w:rPr>
          <w:rFonts w:ascii="Times New Roman" w:hAnsi="Times New Roman"/>
        </w:rPr>
        <w:t>DNA ;</w:t>
      </w:r>
      <w:proofErr w:type="gramEnd"/>
      <w:r w:rsidRPr="005243DF">
        <w:rPr>
          <w:rFonts w:ascii="Times New Roman" w:hAnsi="Times New Roman"/>
        </w:rPr>
        <w:t xml:space="preserve"> AEI, allelic expression imbalance; M/W, mutant</w:t>
      </w:r>
      <w:r w:rsidR="005243DF" w:rsidRPr="005243DF">
        <w:rPr>
          <w:rFonts w:ascii="Times New Roman" w:hAnsi="Times New Roman"/>
        </w:rPr>
        <w:t>/wild; STD, standard deviation.</w:t>
      </w:r>
    </w:p>
    <w:sectPr w:rsidR="00E85F52" w:rsidRPr="008D7579" w:rsidSect="005243DF">
      <w:pgSz w:w="16820" w:h="11900" w:orient="landscape"/>
      <w:pgMar w:top="1800" w:right="1440" w:bottom="1800" w:left="1440" w:header="851" w:footer="992" w:gutter="0"/>
      <w:cols w:space="425"/>
      <w:docGrid w:type="lines" w:linePitch="312"/>
      <w:printerSettings r:id="rId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564536" w14:textId="77777777" w:rsidR="00686A9F" w:rsidRDefault="00686A9F" w:rsidP="00C0791B">
      <w:r>
        <w:separator/>
      </w:r>
    </w:p>
  </w:endnote>
  <w:endnote w:type="continuationSeparator" w:id="0">
    <w:p w14:paraId="3EC39283" w14:textId="77777777" w:rsidR="00686A9F" w:rsidRDefault="00686A9F" w:rsidP="00C079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imSun">
    <w:altName w:val="宋体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rade Gothic LT Std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venir-Black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51B3D0" w14:textId="77777777" w:rsidR="00686A9F" w:rsidRDefault="00686A9F" w:rsidP="00C0791B">
      <w:r>
        <w:separator/>
      </w:r>
    </w:p>
  </w:footnote>
  <w:footnote w:type="continuationSeparator" w:id="0">
    <w:p w14:paraId="176E2929" w14:textId="77777777" w:rsidR="00686A9F" w:rsidRDefault="00686A9F" w:rsidP="00C079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8"/>
    <w:multiLevelType w:val="multilevel"/>
    <w:tmpl w:val="00000008"/>
    <w:lvl w:ilvl="0">
      <w:start w:val="1"/>
      <w:numFmt w:val="lowerLetter"/>
      <w:lvlText w:val="%1)"/>
      <w:lvlJc w:val="left"/>
      <w:pPr>
        <w:ind w:left="1832" w:hanging="42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2252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672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3092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3512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3932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4352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4772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5192" w:hanging="420"/>
      </w:pPr>
      <w:rPr>
        <w:rFonts w:cs="Times New Roman"/>
      </w:rPr>
    </w:lvl>
  </w:abstractNum>
  <w:abstractNum w:abstractNumId="1">
    <w:nsid w:val="09A06A11"/>
    <w:multiLevelType w:val="hybridMultilevel"/>
    <w:tmpl w:val="16DC7A86"/>
    <w:lvl w:ilvl="0" w:tplc="FE22E0EC">
      <w:start w:val="1"/>
      <w:numFmt w:val="lowerLetter"/>
      <w:lvlText w:val="%1."/>
      <w:lvlJc w:val="left"/>
      <w:pPr>
        <w:ind w:left="360" w:hanging="36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">
    <w:nsid w:val="14787B35"/>
    <w:multiLevelType w:val="hybridMultilevel"/>
    <w:tmpl w:val="E8663038"/>
    <w:lvl w:ilvl="0" w:tplc="3636443A">
      <w:start w:val="1"/>
      <w:numFmt w:val="decimal"/>
      <w:lvlText w:val="%1，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3">
    <w:nsid w:val="1E2222B7"/>
    <w:multiLevelType w:val="hybridMultilevel"/>
    <w:tmpl w:val="967445F2"/>
    <w:lvl w:ilvl="0" w:tplc="6A68770E">
      <w:start w:val="1"/>
      <w:numFmt w:val="decimal"/>
      <w:lvlText w:val="%1，"/>
      <w:lvlJc w:val="left"/>
      <w:pPr>
        <w:ind w:left="360" w:hanging="360"/>
      </w:pPr>
      <w:rPr>
        <w:rFonts w:cs="Times New Roman" w:hint="default"/>
      </w:rPr>
    </w:lvl>
    <w:lvl w:ilvl="1" w:tplc="C930CF40">
      <w:start w:val="1"/>
      <w:numFmt w:val="decimal"/>
      <w:lvlText w:val="%2)"/>
      <w:lvlJc w:val="left"/>
      <w:pPr>
        <w:ind w:left="780" w:hanging="360"/>
      </w:pPr>
      <w:rPr>
        <w:rFonts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4">
    <w:nsid w:val="210900A3"/>
    <w:multiLevelType w:val="hybridMultilevel"/>
    <w:tmpl w:val="42D8D00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5711551"/>
    <w:multiLevelType w:val="hybridMultilevel"/>
    <w:tmpl w:val="E2521462"/>
    <w:lvl w:ilvl="0" w:tplc="E69EBBAA">
      <w:start w:val="1"/>
      <w:numFmt w:val="decimal"/>
      <w:lvlText w:val="%1、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6">
    <w:nsid w:val="291720DD"/>
    <w:multiLevelType w:val="hybridMultilevel"/>
    <w:tmpl w:val="85CC87E0"/>
    <w:lvl w:ilvl="0" w:tplc="0CB00776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2D8922FC"/>
    <w:multiLevelType w:val="hybridMultilevel"/>
    <w:tmpl w:val="7438E1DC"/>
    <w:lvl w:ilvl="0" w:tplc="85E6318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8">
    <w:nsid w:val="30D93D68"/>
    <w:multiLevelType w:val="hybridMultilevel"/>
    <w:tmpl w:val="DE32A43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383F0E81"/>
    <w:multiLevelType w:val="hybridMultilevel"/>
    <w:tmpl w:val="28DAA5D2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0">
    <w:nsid w:val="3FA14341"/>
    <w:multiLevelType w:val="hybridMultilevel"/>
    <w:tmpl w:val="B31EF878"/>
    <w:lvl w:ilvl="0" w:tplc="1D9C549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40431442"/>
    <w:multiLevelType w:val="multilevel"/>
    <w:tmpl w:val="00000008"/>
    <w:lvl w:ilvl="0">
      <w:start w:val="1"/>
      <w:numFmt w:val="lowerLetter"/>
      <w:lvlText w:val="%1)"/>
      <w:lvlJc w:val="left"/>
      <w:pPr>
        <w:ind w:left="1832" w:hanging="42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2252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672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3092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3512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3932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4352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4772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5192" w:hanging="420"/>
      </w:pPr>
      <w:rPr>
        <w:rFonts w:cs="Times New Roman"/>
      </w:rPr>
    </w:lvl>
  </w:abstractNum>
  <w:abstractNum w:abstractNumId="12">
    <w:nsid w:val="42BD0A52"/>
    <w:multiLevelType w:val="hybridMultilevel"/>
    <w:tmpl w:val="D1346D68"/>
    <w:lvl w:ilvl="0" w:tplc="098ED6F4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3">
    <w:nsid w:val="55457E47"/>
    <w:multiLevelType w:val="hybridMultilevel"/>
    <w:tmpl w:val="62FAA38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58587C9F"/>
    <w:multiLevelType w:val="hybridMultilevel"/>
    <w:tmpl w:val="C56C39CA"/>
    <w:lvl w:ilvl="0" w:tplc="472A9DB6">
      <w:start w:val="1"/>
      <w:numFmt w:val="decimal"/>
      <w:lvlText w:val="%1）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5">
    <w:nsid w:val="6702781C"/>
    <w:multiLevelType w:val="hybridMultilevel"/>
    <w:tmpl w:val="C8C6E1A8"/>
    <w:lvl w:ilvl="0" w:tplc="591C1D6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6">
    <w:nsid w:val="6B3A6B7C"/>
    <w:multiLevelType w:val="hybridMultilevel"/>
    <w:tmpl w:val="B7C45250"/>
    <w:lvl w:ilvl="0" w:tplc="7C4AB672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7">
    <w:nsid w:val="746D5682"/>
    <w:multiLevelType w:val="hybridMultilevel"/>
    <w:tmpl w:val="18FC026C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8">
    <w:nsid w:val="7C6C007F"/>
    <w:multiLevelType w:val="multilevel"/>
    <w:tmpl w:val="49F246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9"/>
  </w:num>
  <w:num w:numId="3">
    <w:abstractNumId w:val="7"/>
  </w:num>
  <w:num w:numId="4">
    <w:abstractNumId w:val="3"/>
  </w:num>
  <w:num w:numId="5">
    <w:abstractNumId w:val="14"/>
  </w:num>
  <w:num w:numId="6">
    <w:abstractNumId w:val="2"/>
  </w:num>
  <w:num w:numId="7">
    <w:abstractNumId w:val="0"/>
  </w:num>
  <w:num w:numId="8">
    <w:abstractNumId w:val="11"/>
  </w:num>
  <w:num w:numId="9">
    <w:abstractNumId w:val="5"/>
  </w:num>
  <w:num w:numId="10">
    <w:abstractNumId w:val="16"/>
  </w:num>
  <w:num w:numId="11">
    <w:abstractNumId w:val="15"/>
  </w:num>
  <w:num w:numId="12">
    <w:abstractNumId w:val="8"/>
  </w:num>
  <w:num w:numId="13">
    <w:abstractNumId w:val="12"/>
  </w:num>
  <w:num w:numId="14">
    <w:abstractNumId w:val="18"/>
  </w:num>
  <w:num w:numId="15">
    <w:abstractNumId w:val="1"/>
  </w:num>
  <w:num w:numId="16">
    <w:abstractNumId w:val="4"/>
  </w:num>
  <w:num w:numId="17">
    <w:abstractNumId w:val="13"/>
  </w:num>
  <w:num w:numId="18">
    <w:abstractNumId w:val="6"/>
  </w:num>
  <w:num w:numId="1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6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579"/>
    <w:rsid w:val="000B1A86"/>
    <w:rsid w:val="000B5964"/>
    <w:rsid w:val="000E5A94"/>
    <w:rsid w:val="001221BB"/>
    <w:rsid w:val="00133722"/>
    <w:rsid w:val="00195107"/>
    <w:rsid w:val="001E1F80"/>
    <w:rsid w:val="002653D7"/>
    <w:rsid w:val="002860CF"/>
    <w:rsid w:val="00290A9A"/>
    <w:rsid w:val="00354EBC"/>
    <w:rsid w:val="003B33EE"/>
    <w:rsid w:val="003B3B68"/>
    <w:rsid w:val="005243DF"/>
    <w:rsid w:val="005500B0"/>
    <w:rsid w:val="00622E04"/>
    <w:rsid w:val="0063341D"/>
    <w:rsid w:val="006360E0"/>
    <w:rsid w:val="00647E47"/>
    <w:rsid w:val="006627E4"/>
    <w:rsid w:val="00666358"/>
    <w:rsid w:val="00686A9F"/>
    <w:rsid w:val="006941EF"/>
    <w:rsid w:val="006A2521"/>
    <w:rsid w:val="006C16F0"/>
    <w:rsid w:val="0073143E"/>
    <w:rsid w:val="007439FA"/>
    <w:rsid w:val="00773FB5"/>
    <w:rsid w:val="007D3E18"/>
    <w:rsid w:val="008459A9"/>
    <w:rsid w:val="00855133"/>
    <w:rsid w:val="008A2D86"/>
    <w:rsid w:val="008D11F6"/>
    <w:rsid w:val="008D7579"/>
    <w:rsid w:val="009452BE"/>
    <w:rsid w:val="009A0645"/>
    <w:rsid w:val="009B3868"/>
    <w:rsid w:val="00A10F89"/>
    <w:rsid w:val="00B9309D"/>
    <w:rsid w:val="00BA7655"/>
    <w:rsid w:val="00BD11FC"/>
    <w:rsid w:val="00BF73EC"/>
    <w:rsid w:val="00C0791B"/>
    <w:rsid w:val="00C37F44"/>
    <w:rsid w:val="00C75E22"/>
    <w:rsid w:val="00C856AC"/>
    <w:rsid w:val="00D2269B"/>
    <w:rsid w:val="00E35252"/>
    <w:rsid w:val="00E76748"/>
    <w:rsid w:val="00E85F52"/>
    <w:rsid w:val="00F33622"/>
    <w:rsid w:val="00FA5A20"/>
    <w:rsid w:val="00FC4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38FEE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4"/>
        <w:vertAlign w:val="superscript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8D7579"/>
    <w:pPr>
      <w:widowControl w:val="0"/>
      <w:jc w:val="both"/>
    </w:pPr>
    <w:rPr>
      <w:rFonts w:ascii="Calibri" w:eastAsia="宋体" w:hAnsi="Calibri"/>
      <w:sz w:val="21"/>
      <w:szCs w:val="22"/>
      <w:vertAlign w:val="baselin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D7579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link w:val="Heading2Char"/>
    <w:uiPriority w:val="99"/>
    <w:qFormat/>
    <w:rsid w:val="008D7579"/>
    <w:pPr>
      <w:widowControl/>
      <w:spacing w:before="100" w:beforeAutospacing="1" w:after="100" w:afterAutospacing="1"/>
      <w:jc w:val="left"/>
      <w:outlineLvl w:val="1"/>
    </w:pPr>
    <w:rPr>
      <w:rFonts w:ascii="SimSun" w:hAnsi="SimSun" w:cs="SimSun"/>
      <w:b/>
      <w:bCs/>
      <w:kern w:val="0"/>
      <w:sz w:val="36"/>
      <w:szCs w:val="36"/>
    </w:rPr>
  </w:style>
  <w:style w:type="paragraph" w:styleId="Heading3">
    <w:name w:val="heading 3"/>
    <w:basedOn w:val="Normal"/>
    <w:link w:val="Heading3Char"/>
    <w:uiPriority w:val="99"/>
    <w:qFormat/>
    <w:rsid w:val="008D7579"/>
    <w:pPr>
      <w:widowControl/>
      <w:spacing w:before="100" w:beforeAutospacing="1" w:after="100" w:afterAutospacing="1"/>
      <w:jc w:val="left"/>
      <w:outlineLvl w:val="2"/>
    </w:pPr>
    <w:rPr>
      <w:rFonts w:ascii="SimSun" w:hAnsi="SimSun" w:cs="SimSun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9"/>
    <w:qFormat/>
    <w:rsid w:val="008D7579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D7579"/>
    <w:rPr>
      <w:rFonts w:ascii="Cambria" w:eastAsia="宋体" w:hAnsi="Cambria"/>
      <w:b/>
      <w:bCs/>
      <w:color w:val="365F91"/>
      <w:sz w:val="28"/>
      <w:szCs w:val="28"/>
      <w:vertAlign w:val="baseline"/>
    </w:rPr>
  </w:style>
  <w:style w:type="character" w:customStyle="1" w:styleId="Heading2Char">
    <w:name w:val="Heading 2 Char"/>
    <w:basedOn w:val="DefaultParagraphFont"/>
    <w:link w:val="Heading2"/>
    <w:uiPriority w:val="99"/>
    <w:rsid w:val="008D7579"/>
    <w:rPr>
      <w:rFonts w:ascii="SimSun" w:eastAsia="宋体" w:hAnsi="SimSun" w:cs="SimSun"/>
      <w:b/>
      <w:bCs/>
      <w:kern w:val="0"/>
      <w:sz w:val="36"/>
      <w:szCs w:val="36"/>
      <w:vertAlign w:val="baseline"/>
    </w:rPr>
  </w:style>
  <w:style w:type="character" w:customStyle="1" w:styleId="Heading3Char">
    <w:name w:val="Heading 3 Char"/>
    <w:basedOn w:val="DefaultParagraphFont"/>
    <w:link w:val="Heading3"/>
    <w:uiPriority w:val="99"/>
    <w:rsid w:val="008D7579"/>
    <w:rPr>
      <w:rFonts w:ascii="SimSun" w:eastAsia="宋体" w:hAnsi="SimSun" w:cs="SimSun"/>
      <w:b/>
      <w:bCs/>
      <w:kern w:val="0"/>
      <w:sz w:val="27"/>
      <w:szCs w:val="27"/>
      <w:vertAlign w:val="baseline"/>
    </w:rPr>
  </w:style>
  <w:style w:type="character" w:customStyle="1" w:styleId="Heading4Char">
    <w:name w:val="Heading 4 Char"/>
    <w:basedOn w:val="DefaultParagraphFont"/>
    <w:link w:val="Heading4"/>
    <w:uiPriority w:val="99"/>
    <w:rsid w:val="008D7579"/>
    <w:rPr>
      <w:rFonts w:ascii="Cambria" w:eastAsia="宋体" w:hAnsi="Cambria"/>
      <w:b/>
      <w:bCs/>
      <w:sz w:val="28"/>
      <w:szCs w:val="28"/>
      <w:vertAlign w:val="baseline"/>
    </w:rPr>
  </w:style>
  <w:style w:type="paragraph" w:styleId="ListParagraph">
    <w:name w:val="List Paragraph"/>
    <w:basedOn w:val="Normal"/>
    <w:uiPriority w:val="34"/>
    <w:qFormat/>
    <w:rsid w:val="008D7579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rsid w:val="008D75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7579"/>
    <w:rPr>
      <w:rFonts w:ascii="Calibri" w:eastAsia="宋体" w:hAnsi="Calibri"/>
      <w:sz w:val="18"/>
      <w:szCs w:val="18"/>
      <w:vertAlign w:val="baseline"/>
    </w:rPr>
  </w:style>
  <w:style w:type="paragraph" w:styleId="Footer">
    <w:name w:val="footer"/>
    <w:basedOn w:val="Normal"/>
    <w:link w:val="FooterChar"/>
    <w:uiPriority w:val="99"/>
    <w:rsid w:val="008D75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7579"/>
    <w:rPr>
      <w:rFonts w:ascii="Calibri" w:eastAsia="宋体" w:hAnsi="Calibri"/>
      <w:sz w:val="18"/>
      <w:szCs w:val="18"/>
      <w:vertAlign w:val="baseline"/>
    </w:rPr>
  </w:style>
  <w:style w:type="paragraph" w:styleId="HTMLPreformatted">
    <w:name w:val="HTML Preformatted"/>
    <w:basedOn w:val="Normal"/>
    <w:link w:val="HTMLPreformattedChar"/>
    <w:uiPriority w:val="99"/>
    <w:rsid w:val="008D757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D7579"/>
    <w:rPr>
      <w:rFonts w:ascii="SimSun" w:eastAsia="宋体" w:hAnsi="SimSun" w:cs="SimSun"/>
      <w:kern w:val="0"/>
      <w:vertAlign w:val="baseline"/>
    </w:rPr>
  </w:style>
  <w:style w:type="character" w:styleId="Hyperlink">
    <w:name w:val="Hyperlink"/>
    <w:basedOn w:val="DefaultParagraphFont"/>
    <w:uiPriority w:val="99"/>
    <w:rsid w:val="008D7579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8D7579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apple-converted-space">
    <w:name w:val="apple-converted-space"/>
    <w:basedOn w:val="DefaultParagraphFont"/>
    <w:uiPriority w:val="99"/>
    <w:rsid w:val="008D7579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8D7579"/>
    <w:rPr>
      <w:rFonts w:cs="Times New Roman"/>
    </w:rPr>
  </w:style>
  <w:style w:type="character" w:styleId="Strong">
    <w:name w:val="Strong"/>
    <w:basedOn w:val="DefaultParagraphFont"/>
    <w:uiPriority w:val="99"/>
    <w:qFormat/>
    <w:rsid w:val="008D7579"/>
    <w:rPr>
      <w:rFonts w:cs="Times New Roman"/>
      <w:b/>
      <w:bCs/>
    </w:rPr>
  </w:style>
  <w:style w:type="character" w:customStyle="1" w:styleId="jrnl">
    <w:name w:val="jrnl"/>
    <w:basedOn w:val="DefaultParagraphFont"/>
    <w:uiPriority w:val="99"/>
    <w:rsid w:val="008D7579"/>
    <w:rPr>
      <w:rFonts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579"/>
    <w:rPr>
      <w:rFonts w:ascii="Calibri" w:eastAsia="宋体" w:hAnsi="Calibri"/>
      <w:sz w:val="18"/>
      <w:szCs w:val="18"/>
      <w:vertAlign w:val="baseline"/>
    </w:rPr>
  </w:style>
  <w:style w:type="paragraph" w:styleId="BalloonText">
    <w:name w:val="Balloon Text"/>
    <w:basedOn w:val="Normal"/>
    <w:link w:val="BalloonTextChar"/>
    <w:uiPriority w:val="99"/>
    <w:semiHidden/>
    <w:rsid w:val="008D7579"/>
    <w:rPr>
      <w:sz w:val="18"/>
      <w:szCs w:val="18"/>
    </w:rPr>
  </w:style>
  <w:style w:type="paragraph" w:customStyle="1" w:styleId="1">
    <w:name w:val="列出段落1"/>
    <w:basedOn w:val="Normal"/>
    <w:uiPriority w:val="99"/>
    <w:rsid w:val="008D7579"/>
    <w:pPr>
      <w:ind w:firstLineChars="200" w:firstLine="420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7579"/>
    <w:rPr>
      <w:rFonts w:ascii="Calibri" w:eastAsia="宋体" w:hAnsi="Calibri"/>
      <w:sz w:val="21"/>
      <w:szCs w:val="22"/>
      <w:vertAlign w:val="baseline"/>
    </w:rPr>
  </w:style>
  <w:style w:type="paragraph" w:styleId="CommentText">
    <w:name w:val="annotation text"/>
    <w:basedOn w:val="Normal"/>
    <w:link w:val="CommentTextChar"/>
    <w:uiPriority w:val="99"/>
    <w:semiHidden/>
    <w:rsid w:val="008D7579"/>
    <w:pPr>
      <w:jc w:val="left"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7579"/>
    <w:rPr>
      <w:rFonts w:ascii="Calibri" w:eastAsia="宋体" w:hAnsi="Calibri"/>
      <w:b/>
      <w:bCs/>
      <w:sz w:val="21"/>
      <w:szCs w:val="22"/>
      <w:vertAlign w:val="baseli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D7579"/>
    <w:rPr>
      <w:b/>
      <w:bCs/>
    </w:rPr>
  </w:style>
  <w:style w:type="character" w:customStyle="1" w:styleId="labellist">
    <w:name w:val="label_list"/>
    <w:basedOn w:val="DefaultParagraphFont"/>
    <w:uiPriority w:val="99"/>
    <w:rsid w:val="008D7579"/>
    <w:rPr>
      <w:rFonts w:cs="Times New Roman"/>
    </w:rPr>
  </w:style>
  <w:style w:type="character" w:customStyle="1" w:styleId="slug-vol">
    <w:name w:val="slug-vol"/>
    <w:basedOn w:val="DefaultParagraphFont"/>
    <w:uiPriority w:val="99"/>
    <w:rsid w:val="008D7579"/>
    <w:rPr>
      <w:rFonts w:cs="Times New Roman"/>
    </w:rPr>
  </w:style>
  <w:style w:type="character" w:customStyle="1" w:styleId="slug-pages">
    <w:name w:val="slug-pages"/>
    <w:basedOn w:val="DefaultParagraphFont"/>
    <w:uiPriority w:val="99"/>
    <w:rsid w:val="008D7579"/>
    <w:rPr>
      <w:rFonts w:cs="Times New Roman"/>
    </w:rPr>
  </w:style>
  <w:style w:type="character" w:customStyle="1" w:styleId="slug-pub-date">
    <w:name w:val="slug-pub-date"/>
    <w:basedOn w:val="DefaultParagraphFont"/>
    <w:uiPriority w:val="99"/>
    <w:rsid w:val="008D7579"/>
    <w:rPr>
      <w:rFonts w:cs="Times New Roman"/>
    </w:rPr>
  </w:style>
  <w:style w:type="paragraph" w:customStyle="1" w:styleId="font5">
    <w:name w:val="font5"/>
    <w:basedOn w:val="Normal"/>
    <w:uiPriority w:val="99"/>
    <w:rsid w:val="008D7579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2"/>
    </w:rPr>
  </w:style>
  <w:style w:type="paragraph" w:customStyle="1" w:styleId="font6">
    <w:name w:val="font6"/>
    <w:basedOn w:val="Normal"/>
    <w:uiPriority w:val="99"/>
    <w:rsid w:val="008D7579"/>
    <w:pPr>
      <w:widowControl/>
      <w:spacing w:before="100" w:beforeAutospacing="1" w:after="100" w:afterAutospacing="1"/>
      <w:jc w:val="left"/>
    </w:pPr>
    <w:rPr>
      <w:rFonts w:ascii="Times New Roman" w:hAnsi="Times New Roman"/>
      <w:i/>
      <w:iCs/>
      <w:kern w:val="0"/>
      <w:sz w:val="22"/>
    </w:rPr>
  </w:style>
  <w:style w:type="paragraph" w:customStyle="1" w:styleId="font7">
    <w:name w:val="font7"/>
    <w:basedOn w:val="Normal"/>
    <w:uiPriority w:val="99"/>
    <w:rsid w:val="008D7579"/>
    <w:pPr>
      <w:widowControl/>
      <w:spacing w:before="100" w:beforeAutospacing="1" w:after="100" w:afterAutospacing="1"/>
      <w:jc w:val="left"/>
    </w:pPr>
    <w:rPr>
      <w:rFonts w:ascii="Tahoma" w:hAnsi="Tahoma" w:cs="Tahoma"/>
      <w:kern w:val="0"/>
      <w:sz w:val="22"/>
    </w:rPr>
  </w:style>
  <w:style w:type="paragraph" w:customStyle="1" w:styleId="xl64">
    <w:name w:val="xl64"/>
    <w:basedOn w:val="Normal"/>
    <w:uiPriority w:val="99"/>
    <w:rsid w:val="008D7579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24"/>
      <w:szCs w:val="24"/>
    </w:rPr>
  </w:style>
  <w:style w:type="paragraph" w:customStyle="1" w:styleId="xl65">
    <w:name w:val="xl65"/>
    <w:basedOn w:val="Normal"/>
    <w:uiPriority w:val="99"/>
    <w:rsid w:val="008D7579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66">
    <w:name w:val="xl66"/>
    <w:basedOn w:val="Normal"/>
    <w:uiPriority w:val="99"/>
    <w:rsid w:val="008D7579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67">
    <w:name w:val="xl67"/>
    <w:basedOn w:val="Normal"/>
    <w:uiPriority w:val="99"/>
    <w:rsid w:val="008D7579"/>
    <w:pPr>
      <w:widowControl/>
      <w:shd w:val="clear" w:color="000000" w:fill="FFFFFF"/>
      <w:spacing w:before="100" w:beforeAutospacing="1" w:after="100" w:afterAutospacing="1"/>
      <w:jc w:val="center"/>
      <w:textAlignment w:val="top"/>
    </w:pPr>
    <w:rPr>
      <w:rFonts w:ascii="Times New Roman" w:hAnsi="Times New Roman"/>
      <w:kern w:val="0"/>
      <w:sz w:val="24"/>
      <w:szCs w:val="24"/>
    </w:rPr>
  </w:style>
  <w:style w:type="paragraph" w:customStyle="1" w:styleId="xl68">
    <w:name w:val="xl68"/>
    <w:basedOn w:val="Normal"/>
    <w:uiPriority w:val="99"/>
    <w:rsid w:val="008D7579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xl69">
    <w:name w:val="xl69"/>
    <w:basedOn w:val="Normal"/>
    <w:uiPriority w:val="99"/>
    <w:rsid w:val="008D7579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70">
    <w:name w:val="xl70"/>
    <w:basedOn w:val="Normal"/>
    <w:uiPriority w:val="99"/>
    <w:rsid w:val="008D7579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24"/>
      <w:szCs w:val="24"/>
    </w:rPr>
  </w:style>
  <w:style w:type="paragraph" w:customStyle="1" w:styleId="xl71">
    <w:name w:val="xl71"/>
    <w:basedOn w:val="Normal"/>
    <w:uiPriority w:val="99"/>
    <w:rsid w:val="008D7579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xl72">
    <w:name w:val="xl72"/>
    <w:basedOn w:val="Normal"/>
    <w:uiPriority w:val="99"/>
    <w:rsid w:val="008D7579"/>
    <w:pPr>
      <w:widowControl/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24"/>
      <w:szCs w:val="24"/>
    </w:rPr>
  </w:style>
  <w:style w:type="paragraph" w:customStyle="1" w:styleId="xl73">
    <w:name w:val="xl73"/>
    <w:basedOn w:val="Normal"/>
    <w:uiPriority w:val="99"/>
    <w:rsid w:val="008D7579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24"/>
      <w:szCs w:val="24"/>
    </w:rPr>
  </w:style>
  <w:style w:type="paragraph" w:styleId="TOCHeading">
    <w:name w:val="TOC Heading"/>
    <w:basedOn w:val="Heading1"/>
    <w:next w:val="Normal"/>
    <w:uiPriority w:val="99"/>
    <w:qFormat/>
    <w:rsid w:val="008D7579"/>
    <w:pPr>
      <w:widowControl/>
      <w:spacing w:line="276" w:lineRule="auto"/>
      <w:jc w:val="left"/>
      <w:outlineLvl w:val="9"/>
    </w:pPr>
    <w:rPr>
      <w:kern w:val="0"/>
      <w:lang w:eastAsia="en-US"/>
    </w:rPr>
  </w:style>
  <w:style w:type="character" w:customStyle="1" w:styleId="ja50-ce-inf">
    <w:name w:val="ja50-ce-inf"/>
    <w:basedOn w:val="DefaultParagraphFont"/>
    <w:uiPriority w:val="99"/>
    <w:rsid w:val="008D7579"/>
    <w:rPr>
      <w:rFonts w:cs="Times New Roman"/>
    </w:rPr>
  </w:style>
  <w:style w:type="character" w:customStyle="1" w:styleId="il">
    <w:name w:val="il"/>
    <w:basedOn w:val="DefaultParagraphFont"/>
    <w:uiPriority w:val="99"/>
    <w:rsid w:val="008D7579"/>
    <w:rPr>
      <w:rFonts w:cs="Times New Roman"/>
    </w:rPr>
  </w:style>
  <w:style w:type="character" w:customStyle="1" w:styleId="searchresultsdatabodygc">
    <w:name w:val="search_results_data_body_gc"/>
    <w:basedOn w:val="DefaultParagraphFont"/>
    <w:uiPriority w:val="99"/>
    <w:rsid w:val="008D7579"/>
    <w:rPr>
      <w:rFonts w:cs="Times New Roman"/>
    </w:rPr>
  </w:style>
  <w:style w:type="character" w:customStyle="1" w:styleId="go">
    <w:name w:val="go"/>
    <w:basedOn w:val="DefaultParagraphFont"/>
    <w:uiPriority w:val="99"/>
    <w:rsid w:val="008D7579"/>
    <w:rPr>
      <w:rFonts w:cs="Times New Roman"/>
    </w:rPr>
  </w:style>
  <w:style w:type="paragraph" w:customStyle="1" w:styleId="Default">
    <w:name w:val="Default"/>
    <w:uiPriority w:val="99"/>
    <w:rsid w:val="008D7579"/>
    <w:pPr>
      <w:widowControl w:val="0"/>
      <w:autoSpaceDE w:val="0"/>
      <w:autoSpaceDN w:val="0"/>
      <w:adjustRightInd w:val="0"/>
    </w:pPr>
    <w:rPr>
      <w:rFonts w:ascii="Trade Gothic LT Std" w:eastAsia="Trade Gothic LT Std" w:hAnsi="Calibri" w:cs="Trade Gothic LT Std"/>
      <w:color w:val="000000"/>
      <w:kern w:val="0"/>
      <w:vertAlign w:val="baseline"/>
    </w:rPr>
  </w:style>
  <w:style w:type="character" w:customStyle="1" w:styleId="A8">
    <w:name w:val="A8"/>
    <w:uiPriority w:val="99"/>
    <w:rsid w:val="008D7579"/>
    <w:rPr>
      <w:color w:val="000000"/>
      <w:sz w:val="10"/>
    </w:rPr>
  </w:style>
  <w:style w:type="paragraph" w:styleId="Subtitle">
    <w:name w:val="Subtitle"/>
    <w:basedOn w:val="Normal"/>
    <w:next w:val="Normal"/>
    <w:link w:val="SubtitleChar"/>
    <w:uiPriority w:val="99"/>
    <w:qFormat/>
    <w:rsid w:val="008D7579"/>
    <w:pPr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rsid w:val="008D7579"/>
    <w:rPr>
      <w:rFonts w:ascii="Cambria" w:eastAsia="宋体" w:hAnsi="Cambria"/>
      <w:b/>
      <w:bCs/>
      <w:kern w:val="28"/>
      <w:sz w:val="32"/>
      <w:szCs w:val="32"/>
      <w:vertAlign w:val="baseline"/>
    </w:rPr>
  </w:style>
  <w:style w:type="character" w:customStyle="1" w:styleId="class1">
    <w:name w:val="class1"/>
    <w:basedOn w:val="DefaultParagraphFont"/>
    <w:uiPriority w:val="99"/>
    <w:rsid w:val="008D7579"/>
    <w:rPr>
      <w:rFonts w:cs="Times New Roman"/>
    </w:rPr>
  </w:style>
  <w:style w:type="character" w:customStyle="1" w:styleId="textblue">
    <w:name w:val="text_blue"/>
    <w:basedOn w:val="DefaultParagraphFont"/>
    <w:uiPriority w:val="99"/>
    <w:rsid w:val="008D7579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8D7579"/>
    <w:rPr>
      <w:rFonts w:cs="Times New Roman"/>
      <w:i/>
      <w:iCs/>
    </w:rPr>
  </w:style>
  <w:style w:type="paragraph" w:customStyle="1" w:styleId="Pa14">
    <w:name w:val="Pa14"/>
    <w:basedOn w:val="Default"/>
    <w:next w:val="Default"/>
    <w:uiPriority w:val="99"/>
    <w:rsid w:val="008D7579"/>
    <w:pPr>
      <w:spacing w:line="241" w:lineRule="atLeast"/>
    </w:pPr>
    <w:rPr>
      <w:rFonts w:ascii="Avenir-Black" w:eastAsia="Avenir-Black" w:hAnsi="Times New Roman" w:cs="Times New Roman"/>
      <w:color w:val="auto"/>
      <w:vertAlign w:val="superscript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D7579"/>
    <w:rPr>
      <w:rFonts w:eastAsia="宋体"/>
      <w:kern w:val="0"/>
      <w:szCs w:val="20"/>
      <w:vertAlign w:val="baseline"/>
      <w:lang w:eastAsia="en-US"/>
    </w:rPr>
  </w:style>
  <w:style w:type="paragraph" w:styleId="BodyText">
    <w:name w:val="Body Text"/>
    <w:basedOn w:val="Normal"/>
    <w:link w:val="BodyTextChar"/>
    <w:uiPriority w:val="99"/>
    <w:semiHidden/>
    <w:rsid w:val="008D7579"/>
    <w:pPr>
      <w:widowControl/>
      <w:jc w:val="left"/>
    </w:pPr>
    <w:rPr>
      <w:rFonts w:ascii="Times New Roman" w:hAnsi="Times New Roman"/>
      <w:kern w:val="0"/>
      <w:sz w:val="24"/>
      <w:szCs w:val="20"/>
      <w:lang w:eastAsia="en-US"/>
    </w:rPr>
  </w:style>
  <w:style w:type="paragraph" w:styleId="Title">
    <w:name w:val="Title"/>
    <w:basedOn w:val="Normal"/>
    <w:next w:val="Normal"/>
    <w:link w:val="TitleChar"/>
    <w:uiPriority w:val="99"/>
    <w:qFormat/>
    <w:rsid w:val="008D7579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8D7579"/>
    <w:rPr>
      <w:rFonts w:ascii="Cambria" w:eastAsia="宋体" w:hAnsi="Cambria"/>
      <w:b/>
      <w:bCs/>
      <w:sz w:val="32"/>
      <w:szCs w:val="32"/>
      <w:vertAlign w:val="baseline"/>
    </w:rPr>
  </w:style>
  <w:style w:type="character" w:customStyle="1" w:styleId="msoins">
    <w:name w:val="msoins"/>
    <w:basedOn w:val="DefaultParagraphFont"/>
    <w:uiPriority w:val="99"/>
    <w:rsid w:val="008D7579"/>
    <w:rPr>
      <w:rFonts w:cs="Times New Roman"/>
    </w:rPr>
  </w:style>
  <w:style w:type="character" w:customStyle="1" w:styleId="msochangeprop">
    <w:name w:val="msochangeprop"/>
    <w:basedOn w:val="DefaultParagraphFont"/>
    <w:uiPriority w:val="99"/>
    <w:rsid w:val="008D7579"/>
    <w:rPr>
      <w:rFonts w:cs="Times New Roman"/>
    </w:rPr>
  </w:style>
  <w:style w:type="table" w:styleId="TableGrid">
    <w:name w:val="Table Grid"/>
    <w:basedOn w:val="TableNormal"/>
    <w:uiPriority w:val="59"/>
    <w:rsid w:val="00C0791B"/>
    <w:rPr>
      <w:rFonts w:asciiTheme="minorHAnsi" w:hAnsiTheme="minorHAnsi" w:cstheme="minorBidi"/>
      <w:sz w:val="21"/>
      <w:szCs w:val="22"/>
      <w:vertAlign w:val="baseli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4"/>
        <w:vertAlign w:val="superscript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8D7579"/>
    <w:pPr>
      <w:widowControl w:val="0"/>
      <w:jc w:val="both"/>
    </w:pPr>
    <w:rPr>
      <w:rFonts w:ascii="Calibri" w:eastAsia="宋体" w:hAnsi="Calibri"/>
      <w:sz w:val="21"/>
      <w:szCs w:val="22"/>
      <w:vertAlign w:val="baselin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D7579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link w:val="Heading2Char"/>
    <w:uiPriority w:val="99"/>
    <w:qFormat/>
    <w:rsid w:val="008D7579"/>
    <w:pPr>
      <w:widowControl/>
      <w:spacing w:before="100" w:beforeAutospacing="1" w:after="100" w:afterAutospacing="1"/>
      <w:jc w:val="left"/>
      <w:outlineLvl w:val="1"/>
    </w:pPr>
    <w:rPr>
      <w:rFonts w:ascii="SimSun" w:hAnsi="SimSun" w:cs="SimSun"/>
      <w:b/>
      <w:bCs/>
      <w:kern w:val="0"/>
      <w:sz w:val="36"/>
      <w:szCs w:val="36"/>
    </w:rPr>
  </w:style>
  <w:style w:type="paragraph" w:styleId="Heading3">
    <w:name w:val="heading 3"/>
    <w:basedOn w:val="Normal"/>
    <w:link w:val="Heading3Char"/>
    <w:uiPriority w:val="99"/>
    <w:qFormat/>
    <w:rsid w:val="008D7579"/>
    <w:pPr>
      <w:widowControl/>
      <w:spacing w:before="100" w:beforeAutospacing="1" w:after="100" w:afterAutospacing="1"/>
      <w:jc w:val="left"/>
      <w:outlineLvl w:val="2"/>
    </w:pPr>
    <w:rPr>
      <w:rFonts w:ascii="SimSun" w:hAnsi="SimSun" w:cs="SimSun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9"/>
    <w:qFormat/>
    <w:rsid w:val="008D7579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D7579"/>
    <w:rPr>
      <w:rFonts w:ascii="Cambria" w:eastAsia="宋体" w:hAnsi="Cambria"/>
      <w:b/>
      <w:bCs/>
      <w:color w:val="365F91"/>
      <w:sz w:val="28"/>
      <w:szCs w:val="28"/>
      <w:vertAlign w:val="baseline"/>
    </w:rPr>
  </w:style>
  <w:style w:type="character" w:customStyle="1" w:styleId="Heading2Char">
    <w:name w:val="Heading 2 Char"/>
    <w:basedOn w:val="DefaultParagraphFont"/>
    <w:link w:val="Heading2"/>
    <w:uiPriority w:val="99"/>
    <w:rsid w:val="008D7579"/>
    <w:rPr>
      <w:rFonts w:ascii="SimSun" w:eastAsia="宋体" w:hAnsi="SimSun" w:cs="SimSun"/>
      <w:b/>
      <w:bCs/>
      <w:kern w:val="0"/>
      <w:sz w:val="36"/>
      <w:szCs w:val="36"/>
      <w:vertAlign w:val="baseline"/>
    </w:rPr>
  </w:style>
  <w:style w:type="character" w:customStyle="1" w:styleId="Heading3Char">
    <w:name w:val="Heading 3 Char"/>
    <w:basedOn w:val="DefaultParagraphFont"/>
    <w:link w:val="Heading3"/>
    <w:uiPriority w:val="99"/>
    <w:rsid w:val="008D7579"/>
    <w:rPr>
      <w:rFonts w:ascii="SimSun" w:eastAsia="宋体" w:hAnsi="SimSun" w:cs="SimSun"/>
      <w:b/>
      <w:bCs/>
      <w:kern w:val="0"/>
      <w:sz w:val="27"/>
      <w:szCs w:val="27"/>
      <w:vertAlign w:val="baseline"/>
    </w:rPr>
  </w:style>
  <w:style w:type="character" w:customStyle="1" w:styleId="Heading4Char">
    <w:name w:val="Heading 4 Char"/>
    <w:basedOn w:val="DefaultParagraphFont"/>
    <w:link w:val="Heading4"/>
    <w:uiPriority w:val="99"/>
    <w:rsid w:val="008D7579"/>
    <w:rPr>
      <w:rFonts w:ascii="Cambria" w:eastAsia="宋体" w:hAnsi="Cambria"/>
      <w:b/>
      <w:bCs/>
      <w:sz w:val="28"/>
      <w:szCs w:val="28"/>
      <w:vertAlign w:val="baseline"/>
    </w:rPr>
  </w:style>
  <w:style w:type="paragraph" w:styleId="ListParagraph">
    <w:name w:val="List Paragraph"/>
    <w:basedOn w:val="Normal"/>
    <w:uiPriority w:val="34"/>
    <w:qFormat/>
    <w:rsid w:val="008D7579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rsid w:val="008D75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7579"/>
    <w:rPr>
      <w:rFonts w:ascii="Calibri" w:eastAsia="宋体" w:hAnsi="Calibri"/>
      <w:sz w:val="18"/>
      <w:szCs w:val="18"/>
      <w:vertAlign w:val="baseline"/>
    </w:rPr>
  </w:style>
  <w:style w:type="paragraph" w:styleId="Footer">
    <w:name w:val="footer"/>
    <w:basedOn w:val="Normal"/>
    <w:link w:val="FooterChar"/>
    <w:uiPriority w:val="99"/>
    <w:rsid w:val="008D75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7579"/>
    <w:rPr>
      <w:rFonts w:ascii="Calibri" w:eastAsia="宋体" w:hAnsi="Calibri"/>
      <w:sz w:val="18"/>
      <w:szCs w:val="18"/>
      <w:vertAlign w:val="baseline"/>
    </w:rPr>
  </w:style>
  <w:style w:type="paragraph" w:styleId="HTMLPreformatted">
    <w:name w:val="HTML Preformatted"/>
    <w:basedOn w:val="Normal"/>
    <w:link w:val="HTMLPreformattedChar"/>
    <w:uiPriority w:val="99"/>
    <w:rsid w:val="008D757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D7579"/>
    <w:rPr>
      <w:rFonts w:ascii="SimSun" w:eastAsia="宋体" w:hAnsi="SimSun" w:cs="SimSun"/>
      <w:kern w:val="0"/>
      <w:vertAlign w:val="baseline"/>
    </w:rPr>
  </w:style>
  <w:style w:type="character" w:styleId="Hyperlink">
    <w:name w:val="Hyperlink"/>
    <w:basedOn w:val="DefaultParagraphFont"/>
    <w:uiPriority w:val="99"/>
    <w:rsid w:val="008D7579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8D7579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apple-converted-space">
    <w:name w:val="apple-converted-space"/>
    <w:basedOn w:val="DefaultParagraphFont"/>
    <w:uiPriority w:val="99"/>
    <w:rsid w:val="008D7579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8D7579"/>
    <w:rPr>
      <w:rFonts w:cs="Times New Roman"/>
    </w:rPr>
  </w:style>
  <w:style w:type="character" w:styleId="Strong">
    <w:name w:val="Strong"/>
    <w:basedOn w:val="DefaultParagraphFont"/>
    <w:uiPriority w:val="99"/>
    <w:qFormat/>
    <w:rsid w:val="008D7579"/>
    <w:rPr>
      <w:rFonts w:cs="Times New Roman"/>
      <w:b/>
      <w:bCs/>
    </w:rPr>
  </w:style>
  <w:style w:type="character" w:customStyle="1" w:styleId="jrnl">
    <w:name w:val="jrnl"/>
    <w:basedOn w:val="DefaultParagraphFont"/>
    <w:uiPriority w:val="99"/>
    <w:rsid w:val="008D7579"/>
    <w:rPr>
      <w:rFonts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579"/>
    <w:rPr>
      <w:rFonts w:ascii="Calibri" w:eastAsia="宋体" w:hAnsi="Calibri"/>
      <w:sz w:val="18"/>
      <w:szCs w:val="18"/>
      <w:vertAlign w:val="baseline"/>
    </w:rPr>
  </w:style>
  <w:style w:type="paragraph" w:styleId="BalloonText">
    <w:name w:val="Balloon Text"/>
    <w:basedOn w:val="Normal"/>
    <w:link w:val="BalloonTextChar"/>
    <w:uiPriority w:val="99"/>
    <w:semiHidden/>
    <w:rsid w:val="008D7579"/>
    <w:rPr>
      <w:sz w:val="18"/>
      <w:szCs w:val="18"/>
    </w:rPr>
  </w:style>
  <w:style w:type="paragraph" w:customStyle="1" w:styleId="1">
    <w:name w:val="列出段落1"/>
    <w:basedOn w:val="Normal"/>
    <w:uiPriority w:val="99"/>
    <w:rsid w:val="008D7579"/>
    <w:pPr>
      <w:ind w:firstLineChars="200" w:firstLine="420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7579"/>
    <w:rPr>
      <w:rFonts w:ascii="Calibri" w:eastAsia="宋体" w:hAnsi="Calibri"/>
      <w:sz w:val="21"/>
      <w:szCs w:val="22"/>
      <w:vertAlign w:val="baseline"/>
    </w:rPr>
  </w:style>
  <w:style w:type="paragraph" w:styleId="CommentText">
    <w:name w:val="annotation text"/>
    <w:basedOn w:val="Normal"/>
    <w:link w:val="CommentTextChar"/>
    <w:uiPriority w:val="99"/>
    <w:semiHidden/>
    <w:rsid w:val="008D7579"/>
    <w:pPr>
      <w:jc w:val="left"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7579"/>
    <w:rPr>
      <w:rFonts w:ascii="Calibri" w:eastAsia="宋体" w:hAnsi="Calibri"/>
      <w:b/>
      <w:bCs/>
      <w:sz w:val="21"/>
      <w:szCs w:val="22"/>
      <w:vertAlign w:val="baseli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D7579"/>
    <w:rPr>
      <w:b/>
      <w:bCs/>
    </w:rPr>
  </w:style>
  <w:style w:type="character" w:customStyle="1" w:styleId="labellist">
    <w:name w:val="label_list"/>
    <w:basedOn w:val="DefaultParagraphFont"/>
    <w:uiPriority w:val="99"/>
    <w:rsid w:val="008D7579"/>
    <w:rPr>
      <w:rFonts w:cs="Times New Roman"/>
    </w:rPr>
  </w:style>
  <w:style w:type="character" w:customStyle="1" w:styleId="slug-vol">
    <w:name w:val="slug-vol"/>
    <w:basedOn w:val="DefaultParagraphFont"/>
    <w:uiPriority w:val="99"/>
    <w:rsid w:val="008D7579"/>
    <w:rPr>
      <w:rFonts w:cs="Times New Roman"/>
    </w:rPr>
  </w:style>
  <w:style w:type="character" w:customStyle="1" w:styleId="slug-pages">
    <w:name w:val="slug-pages"/>
    <w:basedOn w:val="DefaultParagraphFont"/>
    <w:uiPriority w:val="99"/>
    <w:rsid w:val="008D7579"/>
    <w:rPr>
      <w:rFonts w:cs="Times New Roman"/>
    </w:rPr>
  </w:style>
  <w:style w:type="character" w:customStyle="1" w:styleId="slug-pub-date">
    <w:name w:val="slug-pub-date"/>
    <w:basedOn w:val="DefaultParagraphFont"/>
    <w:uiPriority w:val="99"/>
    <w:rsid w:val="008D7579"/>
    <w:rPr>
      <w:rFonts w:cs="Times New Roman"/>
    </w:rPr>
  </w:style>
  <w:style w:type="paragraph" w:customStyle="1" w:styleId="font5">
    <w:name w:val="font5"/>
    <w:basedOn w:val="Normal"/>
    <w:uiPriority w:val="99"/>
    <w:rsid w:val="008D7579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2"/>
    </w:rPr>
  </w:style>
  <w:style w:type="paragraph" w:customStyle="1" w:styleId="font6">
    <w:name w:val="font6"/>
    <w:basedOn w:val="Normal"/>
    <w:uiPriority w:val="99"/>
    <w:rsid w:val="008D7579"/>
    <w:pPr>
      <w:widowControl/>
      <w:spacing w:before="100" w:beforeAutospacing="1" w:after="100" w:afterAutospacing="1"/>
      <w:jc w:val="left"/>
    </w:pPr>
    <w:rPr>
      <w:rFonts w:ascii="Times New Roman" w:hAnsi="Times New Roman"/>
      <w:i/>
      <w:iCs/>
      <w:kern w:val="0"/>
      <w:sz w:val="22"/>
    </w:rPr>
  </w:style>
  <w:style w:type="paragraph" w:customStyle="1" w:styleId="font7">
    <w:name w:val="font7"/>
    <w:basedOn w:val="Normal"/>
    <w:uiPriority w:val="99"/>
    <w:rsid w:val="008D7579"/>
    <w:pPr>
      <w:widowControl/>
      <w:spacing w:before="100" w:beforeAutospacing="1" w:after="100" w:afterAutospacing="1"/>
      <w:jc w:val="left"/>
    </w:pPr>
    <w:rPr>
      <w:rFonts w:ascii="Tahoma" w:hAnsi="Tahoma" w:cs="Tahoma"/>
      <w:kern w:val="0"/>
      <w:sz w:val="22"/>
    </w:rPr>
  </w:style>
  <w:style w:type="paragraph" w:customStyle="1" w:styleId="xl64">
    <w:name w:val="xl64"/>
    <w:basedOn w:val="Normal"/>
    <w:uiPriority w:val="99"/>
    <w:rsid w:val="008D7579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24"/>
      <w:szCs w:val="24"/>
    </w:rPr>
  </w:style>
  <w:style w:type="paragraph" w:customStyle="1" w:styleId="xl65">
    <w:name w:val="xl65"/>
    <w:basedOn w:val="Normal"/>
    <w:uiPriority w:val="99"/>
    <w:rsid w:val="008D7579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66">
    <w:name w:val="xl66"/>
    <w:basedOn w:val="Normal"/>
    <w:uiPriority w:val="99"/>
    <w:rsid w:val="008D7579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67">
    <w:name w:val="xl67"/>
    <w:basedOn w:val="Normal"/>
    <w:uiPriority w:val="99"/>
    <w:rsid w:val="008D7579"/>
    <w:pPr>
      <w:widowControl/>
      <w:shd w:val="clear" w:color="000000" w:fill="FFFFFF"/>
      <w:spacing w:before="100" w:beforeAutospacing="1" w:after="100" w:afterAutospacing="1"/>
      <w:jc w:val="center"/>
      <w:textAlignment w:val="top"/>
    </w:pPr>
    <w:rPr>
      <w:rFonts w:ascii="Times New Roman" w:hAnsi="Times New Roman"/>
      <w:kern w:val="0"/>
      <w:sz w:val="24"/>
      <w:szCs w:val="24"/>
    </w:rPr>
  </w:style>
  <w:style w:type="paragraph" w:customStyle="1" w:styleId="xl68">
    <w:name w:val="xl68"/>
    <w:basedOn w:val="Normal"/>
    <w:uiPriority w:val="99"/>
    <w:rsid w:val="008D7579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xl69">
    <w:name w:val="xl69"/>
    <w:basedOn w:val="Normal"/>
    <w:uiPriority w:val="99"/>
    <w:rsid w:val="008D7579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70">
    <w:name w:val="xl70"/>
    <w:basedOn w:val="Normal"/>
    <w:uiPriority w:val="99"/>
    <w:rsid w:val="008D7579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24"/>
      <w:szCs w:val="24"/>
    </w:rPr>
  </w:style>
  <w:style w:type="paragraph" w:customStyle="1" w:styleId="xl71">
    <w:name w:val="xl71"/>
    <w:basedOn w:val="Normal"/>
    <w:uiPriority w:val="99"/>
    <w:rsid w:val="008D7579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xl72">
    <w:name w:val="xl72"/>
    <w:basedOn w:val="Normal"/>
    <w:uiPriority w:val="99"/>
    <w:rsid w:val="008D7579"/>
    <w:pPr>
      <w:widowControl/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24"/>
      <w:szCs w:val="24"/>
    </w:rPr>
  </w:style>
  <w:style w:type="paragraph" w:customStyle="1" w:styleId="xl73">
    <w:name w:val="xl73"/>
    <w:basedOn w:val="Normal"/>
    <w:uiPriority w:val="99"/>
    <w:rsid w:val="008D7579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24"/>
      <w:szCs w:val="24"/>
    </w:rPr>
  </w:style>
  <w:style w:type="paragraph" w:styleId="TOCHeading">
    <w:name w:val="TOC Heading"/>
    <w:basedOn w:val="Heading1"/>
    <w:next w:val="Normal"/>
    <w:uiPriority w:val="99"/>
    <w:qFormat/>
    <w:rsid w:val="008D7579"/>
    <w:pPr>
      <w:widowControl/>
      <w:spacing w:line="276" w:lineRule="auto"/>
      <w:jc w:val="left"/>
      <w:outlineLvl w:val="9"/>
    </w:pPr>
    <w:rPr>
      <w:kern w:val="0"/>
      <w:lang w:eastAsia="en-US"/>
    </w:rPr>
  </w:style>
  <w:style w:type="character" w:customStyle="1" w:styleId="ja50-ce-inf">
    <w:name w:val="ja50-ce-inf"/>
    <w:basedOn w:val="DefaultParagraphFont"/>
    <w:uiPriority w:val="99"/>
    <w:rsid w:val="008D7579"/>
    <w:rPr>
      <w:rFonts w:cs="Times New Roman"/>
    </w:rPr>
  </w:style>
  <w:style w:type="character" w:customStyle="1" w:styleId="il">
    <w:name w:val="il"/>
    <w:basedOn w:val="DefaultParagraphFont"/>
    <w:uiPriority w:val="99"/>
    <w:rsid w:val="008D7579"/>
    <w:rPr>
      <w:rFonts w:cs="Times New Roman"/>
    </w:rPr>
  </w:style>
  <w:style w:type="character" w:customStyle="1" w:styleId="searchresultsdatabodygc">
    <w:name w:val="search_results_data_body_gc"/>
    <w:basedOn w:val="DefaultParagraphFont"/>
    <w:uiPriority w:val="99"/>
    <w:rsid w:val="008D7579"/>
    <w:rPr>
      <w:rFonts w:cs="Times New Roman"/>
    </w:rPr>
  </w:style>
  <w:style w:type="character" w:customStyle="1" w:styleId="go">
    <w:name w:val="go"/>
    <w:basedOn w:val="DefaultParagraphFont"/>
    <w:uiPriority w:val="99"/>
    <w:rsid w:val="008D7579"/>
    <w:rPr>
      <w:rFonts w:cs="Times New Roman"/>
    </w:rPr>
  </w:style>
  <w:style w:type="paragraph" w:customStyle="1" w:styleId="Default">
    <w:name w:val="Default"/>
    <w:uiPriority w:val="99"/>
    <w:rsid w:val="008D7579"/>
    <w:pPr>
      <w:widowControl w:val="0"/>
      <w:autoSpaceDE w:val="0"/>
      <w:autoSpaceDN w:val="0"/>
      <w:adjustRightInd w:val="0"/>
    </w:pPr>
    <w:rPr>
      <w:rFonts w:ascii="Trade Gothic LT Std" w:eastAsia="Trade Gothic LT Std" w:hAnsi="Calibri" w:cs="Trade Gothic LT Std"/>
      <w:color w:val="000000"/>
      <w:kern w:val="0"/>
      <w:vertAlign w:val="baseline"/>
    </w:rPr>
  </w:style>
  <w:style w:type="character" w:customStyle="1" w:styleId="A8">
    <w:name w:val="A8"/>
    <w:uiPriority w:val="99"/>
    <w:rsid w:val="008D7579"/>
    <w:rPr>
      <w:color w:val="000000"/>
      <w:sz w:val="10"/>
    </w:rPr>
  </w:style>
  <w:style w:type="paragraph" w:styleId="Subtitle">
    <w:name w:val="Subtitle"/>
    <w:basedOn w:val="Normal"/>
    <w:next w:val="Normal"/>
    <w:link w:val="SubtitleChar"/>
    <w:uiPriority w:val="99"/>
    <w:qFormat/>
    <w:rsid w:val="008D7579"/>
    <w:pPr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rsid w:val="008D7579"/>
    <w:rPr>
      <w:rFonts w:ascii="Cambria" w:eastAsia="宋体" w:hAnsi="Cambria"/>
      <w:b/>
      <w:bCs/>
      <w:kern w:val="28"/>
      <w:sz w:val="32"/>
      <w:szCs w:val="32"/>
      <w:vertAlign w:val="baseline"/>
    </w:rPr>
  </w:style>
  <w:style w:type="character" w:customStyle="1" w:styleId="class1">
    <w:name w:val="class1"/>
    <w:basedOn w:val="DefaultParagraphFont"/>
    <w:uiPriority w:val="99"/>
    <w:rsid w:val="008D7579"/>
    <w:rPr>
      <w:rFonts w:cs="Times New Roman"/>
    </w:rPr>
  </w:style>
  <w:style w:type="character" w:customStyle="1" w:styleId="textblue">
    <w:name w:val="text_blue"/>
    <w:basedOn w:val="DefaultParagraphFont"/>
    <w:uiPriority w:val="99"/>
    <w:rsid w:val="008D7579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8D7579"/>
    <w:rPr>
      <w:rFonts w:cs="Times New Roman"/>
      <w:i/>
      <w:iCs/>
    </w:rPr>
  </w:style>
  <w:style w:type="paragraph" w:customStyle="1" w:styleId="Pa14">
    <w:name w:val="Pa14"/>
    <w:basedOn w:val="Default"/>
    <w:next w:val="Default"/>
    <w:uiPriority w:val="99"/>
    <w:rsid w:val="008D7579"/>
    <w:pPr>
      <w:spacing w:line="241" w:lineRule="atLeast"/>
    </w:pPr>
    <w:rPr>
      <w:rFonts w:ascii="Avenir-Black" w:eastAsia="Avenir-Black" w:hAnsi="Times New Roman" w:cs="Times New Roman"/>
      <w:color w:val="auto"/>
      <w:vertAlign w:val="superscript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D7579"/>
    <w:rPr>
      <w:rFonts w:eastAsia="宋体"/>
      <w:kern w:val="0"/>
      <w:szCs w:val="20"/>
      <w:vertAlign w:val="baseline"/>
      <w:lang w:eastAsia="en-US"/>
    </w:rPr>
  </w:style>
  <w:style w:type="paragraph" w:styleId="BodyText">
    <w:name w:val="Body Text"/>
    <w:basedOn w:val="Normal"/>
    <w:link w:val="BodyTextChar"/>
    <w:uiPriority w:val="99"/>
    <w:semiHidden/>
    <w:rsid w:val="008D7579"/>
    <w:pPr>
      <w:widowControl/>
      <w:jc w:val="left"/>
    </w:pPr>
    <w:rPr>
      <w:rFonts w:ascii="Times New Roman" w:hAnsi="Times New Roman"/>
      <w:kern w:val="0"/>
      <w:sz w:val="24"/>
      <w:szCs w:val="20"/>
      <w:lang w:eastAsia="en-US"/>
    </w:rPr>
  </w:style>
  <w:style w:type="paragraph" w:styleId="Title">
    <w:name w:val="Title"/>
    <w:basedOn w:val="Normal"/>
    <w:next w:val="Normal"/>
    <w:link w:val="TitleChar"/>
    <w:uiPriority w:val="99"/>
    <w:qFormat/>
    <w:rsid w:val="008D7579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8D7579"/>
    <w:rPr>
      <w:rFonts w:ascii="Cambria" w:eastAsia="宋体" w:hAnsi="Cambria"/>
      <w:b/>
      <w:bCs/>
      <w:sz w:val="32"/>
      <w:szCs w:val="32"/>
      <w:vertAlign w:val="baseline"/>
    </w:rPr>
  </w:style>
  <w:style w:type="character" w:customStyle="1" w:styleId="msoins">
    <w:name w:val="msoins"/>
    <w:basedOn w:val="DefaultParagraphFont"/>
    <w:uiPriority w:val="99"/>
    <w:rsid w:val="008D7579"/>
    <w:rPr>
      <w:rFonts w:cs="Times New Roman"/>
    </w:rPr>
  </w:style>
  <w:style w:type="character" w:customStyle="1" w:styleId="msochangeprop">
    <w:name w:val="msochangeprop"/>
    <w:basedOn w:val="DefaultParagraphFont"/>
    <w:uiPriority w:val="99"/>
    <w:rsid w:val="008D7579"/>
    <w:rPr>
      <w:rFonts w:cs="Times New Roman"/>
    </w:rPr>
  </w:style>
  <w:style w:type="table" w:styleId="TableGrid">
    <w:name w:val="Table Grid"/>
    <w:basedOn w:val="TableNormal"/>
    <w:uiPriority w:val="59"/>
    <w:rsid w:val="00C0791B"/>
    <w:rPr>
      <w:rFonts w:asciiTheme="minorHAnsi" w:hAnsiTheme="minorHAnsi" w:cstheme="minorBidi"/>
      <w:sz w:val="21"/>
      <w:szCs w:val="22"/>
      <w:vertAlign w:val="baseli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printerSettings" Target="printerSettings/printerSettings1.bin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7</Words>
  <Characters>3749</Characters>
  <Application>Microsoft Macintosh Word</Application>
  <DocSecurity>0</DocSecurity>
  <Lines>31</Lines>
  <Paragraphs>8</Paragraphs>
  <ScaleCrop>false</ScaleCrop>
  <Company>微软中国</Company>
  <LinksUpToDate>false</LinksUpToDate>
  <CharactersWithSpaces>4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CollingsA</cp:lastModifiedBy>
  <cp:revision>3</cp:revision>
  <cp:lastPrinted>2015-06-10T08:58:00Z</cp:lastPrinted>
  <dcterms:created xsi:type="dcterms:W3CDTF">2015-06-10T09:41:00Z</dcterms:created>
  <dcterms:modified xsi:type="dcterms:W3CDTF">2015-06-10T09:43:00Z</dcterms:modified>
</cp:coreProperties>
</file>